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987E7FF" w14:textId="06F561CE" w:rsidR="00371CEC" w:rsidRPr="0077029E" w:rsidRDefault="00371CEC">
      <w:pPr>
        <w:rPr>
          <w:rFonts w:ascii="Times New Roman" w:hAnsi="Times New Roman" w:cs="Times New Roman"/>
        </w:rPr>
      </w:pPr>
    </w:p>
    <w:p w14:paraId="6355BC89" w14:textId="77777777" w:rsidR="004B0598" w:rsidRPr="0077029E" w:rsidRDefault="004B0598">
      <w:pPr>
        <w:rPr>
          <w:rFonts w:ascii="Times New Roman" w:hAnsi="Times New Roman" w:cs="Times New Roman"/>
        </w:rPr>
      </w:pPr>
    </w:p>
    <w:p w14:paraId="29C7DEB3" w14:textId="577B2158" w:rsidR="004B0598" w:rsidRDefault="00675239">
      <w:pPr>
        <w:rPr>
          <w:rFonts w:ascii="Times New Roman" w:hAnsi="Times New Roman" w:cs="Times New Roman"/>
        </w:rPr>
      </w:pPr>
      <w:r>
        <w:rPr>
          <w:noProof/>
        </w:rPr>
        <w:pict w14:anchorId="123CE8AE">
          <v:rect id="_x0000_s1027" style="position:absolute;margin-left:10.3pt;margin-top:9.9pt;width:408.65pt;height:25.25pt;z-index:251661312;visibility:visible;mso-wrap-style:square;mso-wrap-distance-left:9.35pt;mso-wrap-distance-top:3.95pt;mso-wrap-distance-right:9.35pt;mso-wrap-distance-bottom:3.95pt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" o:allowincell="f" stroked="f">
            <v:textbox>
              <w:txbxContent>
                <w:p w14:paraId="4799DBF6" w14:textId="77777777" w:rsidR="00CC25D5" w:rsidRDefault="00CC25D5" w:rsidP="00CC25D5">
                  <w:pPr>
                    <w:pStyle w:val="FrameContents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  <w:b/>
                    </w:rPr>
                    <w:t>Figure S1</w:t>
                  </w:r>
                  <w:r>
                    <w:rPr>
                      <w:rFonts w:ascii="Times New Roman" w:hAnsi="Times New Roman" w:cs="Times New Roman"/>
                    </w:rPr>
                    <w:t>. Flow of study participants</w:t>
                  </w:r>
                </w:p>
              </w:txbxContent>
            </v:textbox>
            <w10:wrap type="square"/>
          </v:rect>
        </w:pict>
      </w:r>
    </w:p>
    <w:p w14:paraId="08F3423A" w14:textId="68DB66D9" w:rsidR="00231CB6" w:rsidRDefault="00675239">
      <w:pPr>
        <w:rPr>
          <w:rFonts w:ascii="Times New Roman" w:hAnsi="Times New Roman" w:cs="Times New Roman"/>
        </w:rPr>
      </w:pPr>
      <w:r>
        <w:rPr>
          <w:noProof/>
        </w:rPr>
        <w:pict w14:anchorId="2CAC9218">
          <v:rect id="Textruta 2" o:spid="_x0000_s1026" style="position:absolute;margin-left:-410.1pt;margin-top:13.3pt;width:184.35pt;height:38.35pt;z-index:251659264;visibility:visible;mso-wrap-style:square;mso-wrap-distance-left:9.35pt;mso-wrap-distance-top:3.95pt;mso-wrap-distance-right:8.95pt;mso-wrap-distance-bottom:3.6pt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" o:allowincell="f">
            <v:stroke dashstyle="dash"/>
            <v:textbox>
              <w:txbxContent>
                <w:p w14:paraId="45CE3436" w14:textId="77777777" w:rsidR="006C7825" w:rsidRDefault="006C7825" w:rsidP="006C7825">
                  <w:pPr>
                    <w:pStyle w:val="FrameContents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2,376 observations in CRIS linked to CENSUS</w:t>
                  </w:r>
                </w:p>
              </w:txbxContent>
            </v:textbox>
            <w10:wrap type="square"/>
          </v:rect>
        </w:pict>
      </w:r>
    </w:p>
    <w:p w14:paraId="2EA38B42" w14:textId="40A17252" w:rsidR="00231CB6" w:rsidRPr="0077029E" w:rsidRDefault="00675239">
      <w:pPr>
        <w:rPr>
          <w:rFonts w:ascii="Times New Roman" w:hAnsi="Times New Roman" w:cs="Times New Roman"/>
        </w:rPr>
        <w:sectPr w:rsidR="00231CB6" w:rsidRPr="0077029E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noProof/>
        </w:rPr>
        <w:pict w14:anchorId="0700912B">
          <v:rect id="_x0000_s1032" style="position:absolute;margin-left:226.05pt;margin-top:205.7pt;width:182.3pt;height:48.6pt;z-index:251671552;visibility:visible;mso-wrap-style:square;mso-wrap-distance-left:9.35pt;mso-wrap-distance-top:3.95pt;mso-wrap-distance-right:8.95pt;mso-wrap-distance-bottom:3.6pt;mso-position-horizontal-relative:margin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" o:allowincell="f">
            <v:stroke dashstyle="dash"/>
            <v:textbox>
              <w:txbxContent>
                <w:p w14:paraId="2161492B" w14:textId="77777777" w:rsidR="000E1873" w:rsidRDefault="000E1873" w:rsidP="000E1873">
                  <w:pPr>
                    <w:pStyle w:val="FrameContents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596,124 individuals without a history of contact with mental health services appended to dataset</w:t>
                  </w:r>
                </w:p>
              </w:txbxContent>
            </v:textbox>
            <w10:wrap type="square" anchorx="margin"/>
          </v:rect>
        </w:pict>
      </w:r>
      <w:r>
        <w:rPr>
          <w:noProof/>
        </w:rPr>
        <w:pict w14:anchorId="72D4EC19">
          <v:rect id="_x0000_s1029" style="position:absolute;margin-left:200.05pt;margin-top:49.85pt;width:186.1pt;height:132.8pt;z-index:251665408;visibility:visible;mso-wrap-style:square;mso-wrap-distance-left:9.35pt;mso-wrap-distance-top:3.95pt;mso-wrap-distance-right:8.95pt;mso-wrap-distance-bottom:3.55pt;mso-position-horizontal-relative:margin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" o:allowincell="f">
            <v:stroke dashstyle="dash"/>
            <v:textbox>
              <w:txbxContent>
                <w:p w14:paraId="4E105A3C" w14:textId="77777777" w:rsidR="007A5278" w:rsidRDefault="007A5278" w:rsidP="007A5278">
                  <w:pPr>
                    <w:pStyle w:val="FrameContents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Exclusions:</w:t>
                  </w:r>
                </w:p>
                <w:p w14:paraId="64627BFF" w14:textId="77777777" w:rsidR="007A5278" w:rsidRDefault="007A5278" w:rsidP="007A5278">
                  <w:pPr>
                    <w:pStyle w:val="ListParagraph"/>
                    <w:numPr>
                      <w:ilvl w:val="0"/>
                      <w:numId w:val="1"/>
                    </w:numPr>
                    <w:suppressAutoHyphens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35,668 did not have a severe mental illness diagnosis</w:t>
                  </w:r>
                </w:p>
                <w:p w14:paraId="313BDB6D" w14:textId="77777777" w:rsidR="007A5278" w:rsidRDefault="007A5278" w:rsidP="007A5278">
                  <w:pPr>
                    <w:pStyle w:val="ListParagraph"/>
                    <w:numPr>
                      <w:ilvl w:val="0"/>
                      <w:numId w:val="1"/>
                    </w:numPr>
                    <w:suppressAutoHyphens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8,211 diagnosed with a severe mental illness after the study end date on 23 March 2011</w:t>
                  </w:r>
                </w:p>
                <w:p w14:paraId="605DACC1" w14:textId="77777777" w:rsidR="007A5278" w:rsidRDefault="007A5278" w:rsidP="007A5278">
                  <w:pPr>
                    <w:pStyle w:val="ListParagraph"/>
                    <w:numPr>
                      <w:ilvl w:val="0"/>
                      <w:numId w:val="1"/>
                    </w:numPr>
                    <w:suppressAutoHyphens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>248 died prior to census</w:t>
                  </w:r>
                </w:p>
              </w:txbxContent>
            </v:textbox>
            <w10:wrap type="square" anchorx="margin"/>
          </v:rect>
        </w:pict>
      </w:r>
      <w:r>
        <w:rPr>
          <w:noProof/>
        </w:rPr>
        <w:pict w14:anchorId="04F0544A"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Rak pilkoppling 17" o:spid="_x0000_s1030" type="#_x0000_t32" style="position:absolute;margin-left:-103.8pt;margin-top:115.5pt;width:88.8pt;height:.1pt;z-index:251667456;visibility:visible;mso-wrap-style:square;mso-wrap-distance-left:.25pt;mso-wrap-distance-top:0;mso-wrap-distance-right:0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" o:allowincell="f" strokeweight=".5pt">
            <v:stroke endarrow="block" joinstyle="miter"/>
          </v:shape>
        </w:pict>
      </w:r>
      <w:r>
        <w:rPr>
          <w:noProof/>
        </w:rPr>
        <w:pict w14:anchorId="3E9266EA">
          <v:shape id="_x0000_s1044" type="#_x0000_t32" style="position:absolute;margin-left:-9.35pt;margin-top:230.35pt;width:21.15pt;height:.05pt;flip:x;z-index:251693056" o:connectortype="straight">
            <v:stroke endarrow="block"/>
          </v:shape>
        </w:pict>
      </w:r>
      <w:r>
        <w:rPr>
          <w:noProof/>
        </w:rPr>
        <w:pict w14:anchorId="6BE9F70C">
          <v:shape id="_x0000_s1042" type="#_x0000_t32" style="position:absolute;margin-left:309.2pt;margin-top:358.8pt;width:28.85pt;height:.1pt;flip:x;z-index:251692032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5163976E">
          <v:shape id="_x0000_s1041" type="#_x0000_t32" style="position:absolute;margin-left:309.2pt;margin-top:358.8pt;width:28.85pt;height:.1pt;flip:x;z-index:251689984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7D8CE4ED">
          <v:shape id="_x0000_s1040" type="#_x0000_t32" style="position:absolute;margin-left:309.2pt;margin-top:358.8pt;width:28.85pt;height:.1pt;flip:x;z-index:251687936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6F9A4B85">
          <v:shape id="_x0000_s1039" type="#_x0000_t32" style="position:absolute;margin-left:309.2pt;margin-top:358.8pt;width:28.85pt;height:.1pt;flip:x;z-index:251685888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75899E4D">
          <v:shape id="_x0000_s1038" type="#_x0000_t32" style="position:absolute;margin-left:309.2pt;margin-top:358.8pt;width:28.85pt;height:.1pt;flip:x;z-index:251683840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1FA644CE">
          <v:shape id="_x0000_s1037" type="#_x0000_t32" style="position:absolute;margin-left:309.2pt;margin-top:358.8pt;width:28.85pt;height:.1pt;flip:x;z-index:251681792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3CE9AF7C">
          <v:shape id="_x0000_s1036" type="#_x0000_t32" style="position:absolute;margin-left:309.2pt;margin-top:358.8pt;width:28.85pt;height:.1pt;flip:x;z-index:251679744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34C8AB0A">
          <v:shape id="_x0000_s1035" type="#_x0000_t32" style="position:absolute;margin-left:309.2pt;margin-top:358.8pt;width:28.85pt;height:.1pt;flip:x;z-index:251677696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3B689CCA">
          <v:shape id="_x0000_s1034" type="#_x0000_t32" style="position:absolute;margin-left:309.2pt;margin-top:358.8pt;width:28.85pt;height:.1pt;flip:x;z-index:251675648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3F2A29ED">
          <v:shape id="Rak pilkoppling 18" o:spid="_x0000_s1033" type="#_x0000_t32" style="position:absolute;margin-left:309.2pt;margin-top:358.8pt;width:28.85pt;height:.1pt;flip:x;z-index:251673600;visibility:visible;mso-wrap-style:square;mso-wrap-distance-left:0;mso-wrap-distance-top:0;mso-wrap-distance-right:.25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" o:allowincell="f" strokeweight=".5pt">
            <v:stroke endarrow="block" joinstyle="miter"/>
          </v:shape>
        </w:pict>
      </w:r>
      <w:r>
        <w:rPr>
          <w:noProof/>
        </w:rPr>
        <w:pict w14:anchorId="0E51520A">
          <v:rect id="_x0000_s1031" style="position:absolute;margin-left:-191.7pt;margin-top:205.7pt;width:179.55pt;height:46.75pt;z-index:251669504;visibility:visible;mso-wrap-style:square;mso-wrap-distance-left:9.35pt;mso-wrap-distance-top:3.95pt;mso-wrap-distance-right:9pt;mso-wrap-distance-bottom:3.6pt;mso-position-horizontal-relative:text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" o:allowincell="f">
            <v:stroke dashstyle="dash"/>
            <v:textbox>
              <w:txbxContent>
                <w:p w14:paraId="28852AA4" w14:textId="77777777" w:rsidR="00536D0C" w:rsidRDefault="00536D0C" w:rsidP="00536D0C">
                  <w:pPr>
                    <w:pStyle w:val="FrameContents"/>
                    <w:rPr>
                      <w:rFonts w:ascii="Times New Roman" w:hAnsi="Times New Roman" w:cs="Times New Roman"/>
                    </w:rPr>
                  </w:pPr>
                  <w:r>
                    <w:rPr>
                      <w:rFonts w:ascii="Times New Roman" w:hAnsi="Times New Roman" w:cs="Times New Roman"/>
                    </w:rPr>
                    <w:t xml:space="preserve">8,249 individuals included with a severe mental illness diagnosis </w:t>
                  </w:r>
                </w:p>
              </w:txbxContent>
            </v:textbox>
            <w10:wrap type="square"/>
          </v:rect>
        </w:pict>
      </w:r>
      <w:r>
        <w:rPr>
          <w:noProof/>
        </w:rPr>
        <w:pict w14:anchorId="7EC80869">
          <v:shape id="Rak pilkoppling 16" o:spid="_x0000_s1028" type="#_x0000_t32" style="position:absolute;margin-left:-104.8pt;margin-top:33.25pt;width:1pt;height:169.3pt;z-index:251663360;visibility:visible;mso-wrap-style:square;mso-wrap-distance-left:0;mso-wrap-distance-top:.25pt;mso-wrap-distance-right:0;mso-wrap-distance-bottom:0;mso-position-horizontal-relative:text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" o:allowincell="f" strokeweight=".5pt">
            <v:stroke endarrow="block" joinstyle="miter"/>
          </v:shape>
        </w:pict>
      </w:r>
    </w:p>
    <w:tbl>
      <w:tblPr>
        <w:tblStyle w:val="TableGrid"/>
        <w:tblW w:w="14317" w:type="dxa"/>
        <w:tblLayout w:type="fixed"/>
        <w:tblLook w:val="04A0" w:firstRow="1" w:lastRow="0" w:firstColumn="1" w:lastColumn="0" w:noHBand="0" w:noVBand="1"/>
      </w:tblPr>
      <w:tblGrid>
        <w:gridCol w:w="3080"/>
        <w:gridCol w:w="4858"/>
        <w:gridCol w:w="2410"/>
        <w:gridCol w:w="3969"/>
      </w:tblGrid>
      <w:tr w:rsidR="001C5D5B" w:rsidRPr="0077029E" w14:paraId="785E08AB" w14:textId="77777777" w:rsidTr="00D74835">
        <w:tc>
          <w:tcPr>
            <w:tcW w:w="10348" w:type="dxa"/>
            <w:gridSpan w:val="3"/>
            <w:tcBorders>
              <w:top w:val="nil"/>
              <w:left w:val="nil"/>
              <w:right w:val="nil"/>
            </w:tcBorders>
          </w:tcPr>
          <w:p w14:paraId="4544E265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  <w:b/>
                <w:bCs/>
              </w:rPr>
              <w:lastRenderedPageBreak/>
              <w:t>Table S1</w:t>
            </w:r>
            <w:r w:rsidRPr="0077029E">
              <w:rPr>
                <w:rFonts w:ascii="Times New Roman" w:eastAsia="Calibri" w:hAnsi="Times New Roman" w:cs="Times New Roman"/>
              </w:rPr>
              <w:t>. List of variables by dataset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7EAE1B66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  <w:b/>
                <w:bCs/>
              </w:rPr>
            </w:pPr>
          </w:p>
        </w:tc>
      </w:tr>
      <w:tr w:rsidR="001C5D5B" w:rsidRPr="0077029E" w14:paraId="5BFBAD23" w14:textId="77777777" w:rsidTr="00D74835">
        <w:tc>
          <w:tcPr>
            <w:tcW w:w="3080" w:type="dxa"/>
            <w:tcBorders>
              <w:left w:val="nil"/>
              <w:bottom w:val="nil"/>
              <w:right w:val="nil"/>
            </w:tcBorders>
          </w:tcPr>
          <w:p w14:paraId="4A7F889F" w14:textId="77777777" w:rsidR="001C5D5B" w:rsidRPr="0077029E" w:rsidRDefault="001C5D5B" w:rsidP="00D74835">
            <w:pPr>
              <w:rPr>
                <w:rFonts w:ascii="Times New Roman" w:hAnsi="Times New Roman" w:cs="Times New Roman"/>
                <w:b/>
                <w:bCs/>
              </w:rPr>
            </w:pPr>
            <w:r w:rsidRPr="0077029E">
              <w:rPr>
                <w:rFonts w:ascii="Times New Roman" w:eastAsia="Calibri" w:hAnsi="Times New Roman" w:cs="Times New Roman"/>
                <w:b/>
                <w:bCs/>
              </w:rPr>
              <w:t>Variable</w:t>
            </w:r>
          </w:p>
        </w:tc>
        <w:tc>
          <w:tcPr>
            <w:tcW w:w="4858" w:type="dxa"/>
            <w:tcBorders>
              <w:left w:val="nil"/>
              <w:bottom w:val="nil"/>
              <w:right w:val="nil"/>
            </w:tcBorders>
          </w:tcPr>
          <w:p w14:paraId="19A92962" w14:textId="77777777" w:rsidR="001C5D5B" w:rsidRPr="0077029E" w:rsidRDefault="001C5D5B" w:rsidP="00D74835">
            <w:pPr>
              <w:rPr>
                <w:rFonts w:ascii="Times New Roman" w:hAnsi="Times New Roman" w:cs="Times New Roman"/>
                <w:b/>
                <w:bCs/>
              </w:rPr>
            </w:pPr>
            <w:r w:rsidRPr="0077029E">
              <w:rPr>
                <w:rFonts w:ascii="Times New Roman" w:eastAsia="Calibri" w:hAnsi="Times New Roman" w:cs="Times New Roman"/>
                <w:b/>
                <w:bCs/>
              </w:rPr>
              <w:t>Description</w:t>
            </w:r>
          </w:p>
        </w:tc>
        <w:tc>
          <w:tcPr>
            <w:tcW w:w="2410" w:type="dxa"/>
            <w:tcBorders>
              <w:left w:val="nil"/>
              <w:bottom w:val="nil"/>
              <w:right w:val="nil"/>
            </w:tcBorders>
          </w:tcPr>
          <w:p w14:paraId="09A5647B" w14:textId="77777777" w:rsidR="001C5D5B" w:rsidRPr="0077029E" w:rsidRDefault="001C5D5B" w:rsidP="00D74835">
            <w:pPr>
              <w:rPr>
                <w:rFonts w:ascii="Times New Roman" w:hAnsi="Times New Roman" w:cs="Times New Roman"/>
                <w:b/>
                <w:bCs/>
              </w:rPr>
            </w:pPr>
            <w:r w:rsidRPr="0077029E">
              <w:rPr>
                <w:rFonts w:ascii="Times New Roman" w:eastAsia="Calibri" w:hAnsi="Times New Roman" w:cs="Times New Roman"/>
                <w:b/>
                <w:bCs/>
              </w:rPr>
              <w:t>Source</w:t>
            </w:r>
          </w:p>
        </w:tc>
        <w:tc>
          <w:tcPr>
            <w:tcW w:w="3969" w:type="dxa"/>
            <w:tcBorders>
              <w:left w:val="nil"/>
              <w:bottom w:val="nil"/>
              <w:right w:val="nil"/>
            </w:tcBorders>
          </w:tcPr>
          <w:p w14:paraId="290C67ED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  <w:b/>
                <w:bCs/>
              </w:rPr>
            </w:pPr>
            <w:r w:rsidRPr="0077029E">
              <w:rPr>
                <w:rFonts w:ascii="Times New Roman" w:eastAsia="Calibri" w:hAnsi="Times New Roman" w:cs="Times New Roman"/>
                <w:b/>
                <w:bCs/>
              </w:rPr>
              <w:t>Date</w:t>
            </w:r>
          </w:p>
        </w:tc>
      </w:tr>
      <w:tr w:rsidR="001C5D5B" w:rsidRPr="0077029E" w14:paraId="03F244E8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12E00D6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empstat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3CE30BE0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Employment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D4B6D0F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1A3CCBE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79EFEF44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04A2E63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hours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38E22A1F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Number of hours worked last wee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76AA86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7E78C379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739063E1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4BAFCB7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lastyrwork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147DB972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Last year of wor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6401066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2C1E58E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71F58551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0554B32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disability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1D691E0F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Self-rated disability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4B2DED8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3D1BE38E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547632DD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308603F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health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2361396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Self-rated health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3E459F8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4A5C5D5A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7D0D30B3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58A3B13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age_cen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33092C3C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Age at Cens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F2B598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72D39BF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32DE4931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7E122B79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sex_cen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1A1AC941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Sex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A785AD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5C00722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1C60360B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4AAAC3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tenure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729DF539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Tenur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D588D7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AEF60C6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77C85CFA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3205FA9F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quals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2A6C6933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Highest obtained qualification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C0C8F4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8E1C17B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35FA8EBA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5CA3E618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ethpuk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16BF098D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Self-ascribed ethnicity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9DE301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BE83309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52E57E19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684240B9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live_alone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50B9DA2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Living arrangement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4F358C0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6A068EA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5A9FE5D7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9235B8D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marstat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6C7BFB39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Marital statu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B61B317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E205D16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30A71F6D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3414292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ob</w:t>
            </w:r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39A3B03C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ountry of birt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57ACB56D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011 Censu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7B90951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23 March 2011</w:t>
            </w:r>
          </w:p>
        </w:tc>
      </w:tr>
      <w:tr w:rsidR="001C5D5B" w:rsidRPr="0077029E" w14:paraId="09599656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66D588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age_of_onset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7BE9711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Age at first contact with mental health service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5A4F8A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4E391B4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 xml:space="preserve">N/A </w:t>
            </w:r>
          </w:p>
        </w:tc>
      </w:tr>
      <w:tr w:rsidR="001C5D5B" w:rsidRPr="0077029E" w14:paraId="50541906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CE922F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years_since_diagnosis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26EECFF2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Time elapsed since first contact up until Census dat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2AC4092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1535E9B9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N/A</w:t>
            </w:r>
          </w:p>
        </w:tc>
      </w:tr>
      <w:tr w:rsidR="001C5D5B" w:rsidRPr="0077029E" w14:paraId="234474DA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4550EB92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imd_quartile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4C6A2B90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Index of multiple deprivation quartile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15FFE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70699BC" w14:textId="77777777" w:rsidR="001C5D5B" w:rsidRPr="0077029E" w:rsidRDefault="001C5D5B" w:rsidP="00D74835">
            <w:pPr>
              <w:rPr>
                <w:rFonts w:ascii="Times New Roman" w:eastAsia="Calibri" w:hAnsi="Times New Roman" w:cs="Times New Roman"/>
              </w:rPr>
            </w:pPr>
            <w:r w:rsidRPr="0077029E">
              <w:rPr>
                <w:rFonts w:ascii="Times New Roman" w:hAnsi="Times New Roman" w:cs="Times New Roman"/>
                <w:shd w:val="clear" w:color="auto" w:fill="FFFFFF"/>
              </w:rPr>
              <w:t>Based on postcode that was provided during first contact with services</w:t>
            </w:r>
          </w:p>
        </w:tc>
      </w:tr>
      <w:tr w:rsidR="001C5D5B" w:rsidRPr="0077029E" w14:paraId="367A9B16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443817A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hospital_admission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7CCAD439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History of admission to psychiatric hospital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C3C83AC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089425CB" w14:textId="666A7587" w:rsidR="001C5D5B" w:rsidRPr="0077029E" w:rsidRDefault="00FF1477" w:rsidP="00D7483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ate of diagnosis</w:t>
            </w:r>
            <w:r w:rsidR="001C5D5B" w:rsidRPr="0077029E">
              <w:rPr>
                <w:rFonts w:ascii="Times New Roman" w:eastAsia="Calibri" w:hAnsi="Times New Roman" w:cs="Times New Roman"/>
              </w:rPr>
              <w:t xml:space="preserve"> </w:t>
            </w:r>
          </w:p>
        </w:tc>
      </w:tr>
      <w:tr w:rsidR="001C5D5B" w:rsidRPr="0077029E" w14:paraId="50673B35" w14:textId="77777777" w:rsidTr="00D74835">
        <w:tc>
          <w:tcPr>
            <w:tcW w:w="3080" w:type="dxa"/>
            <w:tcBorders>
              <w:top w:val="nil"/>
              <w:left w:val="nil"/>
              <w:bottom w:val="nil"/>
              <w:right w:val="nil"/>
            </w:tcBorders>
          </w:tcPr>
          <w:p w14:paraId="189C79A1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diagnosis_type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nil"/>
              <w:right w:val="nil"/>
            </w:tcBorders>
          </w:tcPr>
          <w:p w14:paraId="45F2D8C6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Affective vs. non-affective diagnosis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073021E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2724F8BD" w14:textId="0F76A749" w:rsidR="001C5D5B" w:rsidRPr="0077029E" w:rsidRDefault="00FF1477" w:rsidP="00D7483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ate of diagnosis</w:t>
            </w:r>
          </w:p>
        </w:tc>
      </w:tr>
      <w:tr w:rsidR="001C5D5B" w:rsidRPr="0077029E" w14:paraId="20BBF72F" w14:textId="77777777" w:rsidTr="00D74835">
        <w:tc>
          <w:tcPr>
            <w:tcW w:w="308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23574436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proofErr w:type="spellStart"/>
            <w:r w:rsidRPr="0077029E">
              <w:rPr>
                <w:rFonts w:ascii="Times New Roman" w:eastAsia="Calibri" w:hAnsi="Times New Roman" w:cs="Times New Roman"/>
              </w:rPr>
              <w:t>substance_misuse</w:t>
            </w:r>
            <w:proofErr w:type="spellEnd"/>
          </w:p>
        </w:tc>
        <w:tc>
          <w:tcPr>
            <w:tcW w:w="4858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5E08AEE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History of comorbid substance misuse disorder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23EB8F4" w14:textId="77777777" w:rsidR="001C5D5B" w:rsidRPr="0077029E" w:rsidRDefault="001C5D5B" w:rsidP="00D74835">
            <w:pPr>
              <w:rPr>
                <w:rFonts w:ascii="Times New Roman" w:hAnsi="Times New Roman" w:cs="Times New Roman"/>
              </w:rPr>
            </w:pPr>
            <w:r w:rsidRPr="0077029E">
              <w:rPr>
                <w:rFonts w:ascii="Times New Roman" w:eastAsia="Calibri" w:hAnsi="Times New Roman" w:cs="Times New Roman"/>
              </w:rPr>
              <w:t>CRIS (health records)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6B4A6971" w14:textId="4C9A50DC" w:rsidR="001C5D5B" w:rsidRPr="0077029E" w:rsidRDefault="00FF1477" w:rsidP="00D74835">
            <w:pPr>
              <w:rPr>
                <w:rFonts w:ascii="Times New Roman" w:eastAsia="Calibri" w:hAnsi="Times New Roman" w:cs="Times New Roman"/>
              </w:rPr>
            </w:pPr>
            <w:r>
              <w:rPr>
                <w:rFonts w:ascii="Times New Roman" w:eastAsia="Calibri" w:hAnsi="Times New Roman" w:cs="Times New Roman"/>
              </w:rPr>
              <w:t>Date of diagnosis</w:t>
            </w:r>
          </w:p>
        </w:tc>
      </w:tr>
    </w:tbl>
    <w:p w14:paraId="79C3FFF6" w14:textId="77777777" w:rsidR="004B0598" w:rsidRPr="0077029E" w:rsidRDefault="004B0598">
      <w:pPr>
        <w:rPr>
          <w:rFonts w:ascii="Times New Roman" w:hAnsi="Times New Roman" w:cs="Times New Roman"/>
        </w:rPr>
      </w:pPr>
    </w:p>
    <w:p w14:paraId="3E2CE3CC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3D5DD992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7D46BCAA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08A232AB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7CA24861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6D93E762" w14:textId="77777777" w:rsidR="001C5D5B" w:rsidRPr="0077029E" w:rsidRDefault="001C5D5B">
      <w:pPr>
        <w:rPr>
          <w:rFonts w:ascii="Times New Roman" w:hAnsi="Times New Roman" w:cs="Times New Roman"/>
        </w:rPr>
      </w:pPr>
    </w:p>
    <w:p w14:paraId="224D34B1" w14:textId="77777777" w:rsidR="001C5D5B" w:rsidRPr="0077029E" w:rsidRDefault="001C5D5B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15"/>
        <w:gridCol w:w="2114"/>
        <w:gridCol w:w="2328"/>
        <w:gridCol w:w="2775"/>
        <w:gridCol w:w="3434"/>
      </w:tblGrid>
      <w:tr w:rsidR="00D4649D" w:rsidRPr="0077029E" w14:paraId="7137986C" w14:textId="77777777" w:rsidTr="00F33CD1">
        <w:trPr>
          <w:trHeight w:val="300"/>
        </w:trPr>
        <w:tc>
          <w:tcPr>
            <w:tcW w:w="140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CBA9A3" w14:textId="7CED4011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 xml:space="preserve">Table </w:t>
            </w: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2</w:t>
            </w: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="00B47718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difference</w:t>
            </w:r>
            <w:r w:rsidR="000B597D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s </w:t>
            </w:r>
            <w:r w:rsidR="00F33CD1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in </w:t>
            </w:r>
            <w:r w:rsidR="00C91890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conomic activity</w:t>
            </w: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utcomes</w:t>
            </w:r>
            <w:r w:rsidR="00F33CD1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mong individuals with a SMI diagnosis</w:t>
            </w:r>
          </w:p>
        </w:tc>
      </w:tr>
      <w:tr w:rsidR="00675239" w:rsidRPr="0077029E" w14:paraId="0E14C069" w14:textId="77777777" w:rsidTr="00675239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7C7C73" w14:textId="77777777" w:rsidR="00675239" w:rsidRPr="00D4649D" w:rsidRDefault="00675239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80B2F" w14:textId="482D452A" w:rsidR="00675239" w:rsidRPr="00D4649D" w:rsidRDefault="00675239" w:rsidP="00675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conomically active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1F29A" w14:textId="77777777" w:rsidR="00675239" w:rsidRPr="00D4649D" w:rsidRDefault="00675239" w:rsidP="00D46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0D63DD5A" w14:textId="77777777" w:rsidTr="00F33CD1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F48A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29A84" w14:textId="383A34AA" w:rsidR="00D4649D" w:rsidRPr="00D4649D" w:rsidRDefault="00675239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</w:t>
            </w:r>
            <w:r w:rsidR="00D4649D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N, %)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72D3" w14:textId="6A000808" w:rsidR="00D4649D" w:rsidRPr="00D4649D" w:rsidRDefault="00675239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Yes </w:t>
            </w:r>
            <w:r w:rsidR="00D4649D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, %)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2765E" w14:textId="01519E3A" w:rsidR="00D4649D" w:rsidRPr="00D4649D" w:rsidRDefault="00D4649D" w:rsidP="00D464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isk Difference (95% CI)</w:t>
            </w:r>
          </w:p>
        </w:tc>
      </w:tr>
      <w:tr w:rsidR="00D4649D" w:rsidRPr="0077029E" w14:paraId="3044FF82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F7A12" w14:textId="611C91DD" w:rsidR="00D4649D" w:rsidRPr="00D4649D" w:rsidRDefault="003839FC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aracteristic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DD1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1231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BBF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3E7E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271A9051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AEF9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A47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219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50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A: Crude model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89AE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B: Sex, onset and years since diagnosis adjusted</w:t>
            </w:r>
          </w:p>
        </w:tc>
      </w:tr>
      <w:tr w:rsidR="00D4649D" w:rsidRPr="0077029E" w14:paraId="0FFDBBF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F4074" w14:textId="77777777" w:rsidR="00D4649D" w:rsidRPr="00D4649D" w:rsidRDefault="00D4649D" w:rsidP="00D4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8717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804 (54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6AFF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59 (50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94B4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8E31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1030B8EE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20797A" w14:textId="77777777" w:rsidR="00D4649D" w:rsidRPr="00D4649D" w:rsidRDefault="00D4649D" w:rsidP="00D4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0FE2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306 (45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3CC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54 (49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1D99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4 (-0.06, -0.0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13A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2 (-0.04, -0.00)</w:t>
            </w:r>
          </w:p>
        </w:tc>
      </w:tr>
      <w:tr w:rsidR="00D4649D" w:rsidRPr="0077029E" w14:paraId="684B959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3373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 of onse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9E7A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91E7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1CB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534E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041A1570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70F4F" w14:textId="77777777" w:rsidR="00D4649D" w:rsidRPr="00D4649D" w:rsidRDefault="00D4649D" w:rsidP="00D4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rly (&lt; 4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25C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809 (73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D72E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187 (78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EBEF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0236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6682E49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50AF4" w14:textId="77777777" w:rsidR="00D4649D" w:rsidRPr="00D4649D" w:rsidRDefault="00D4649D" w:rsidP="00D4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d (45-6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255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85 (24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F17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12 (20.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5C1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 (0.02, 0.0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9DF2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 (0.03, 0.07)</w:t>
            </w:r>
          </w:p>
        </w:tc>
      </w:tr>
      <w:tr w:rsidR="00D4649D" w:rsidRPr="0077029E" w14:paraId="3E744148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82D47" w14:textId="77777777" w:rsidR="00D4649D" w:rsidRPr="00D4649D" w:rsidRDefault="00D4649D" w:rsidP="00D4649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e (65+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DCE0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8 (1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456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7 (1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41AB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 (-0.02, 0.1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D56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 (-0.03, 0.11)</w:t>
            </w:r>
          </w:p>
        </w:tc>
      </w:tr>
      <w:tr w:rsidR="00D4649D" w:rsidRPr="0077029E" w14:paraId="0747B04D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94CD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ars since diagn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573E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32D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9389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DE42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55984F3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3298D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is in Census yea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DED2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2 (2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A0D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4 (2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7AC6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CCF4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6E0A1F45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430A5" w14:textId="1EB43054" w:rsidR="00D4649D" w:rsidRPr="00D4649D" w:rsidRDefault="000B597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B1C3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511 (29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F72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624 (41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054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2 (-0.09, 0.0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EB09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2 (-0.09, 0.05)</w:t>
            </w:r>
          </w:p>
        </w:tc>
      </w:tr>
      <w:tr w:rsidR="00D4649D" w:rsidRPr="0077029E" w14:paraId="094207E0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E88AA" w14:textId="784601CC" w:rsidR="00D4649D" w:rsidRPr="00D4649D" w:rsidRDefault="000B597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D992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513 (29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869B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59 (3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874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 (-0.04, 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C505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 (-0.04, 0.11)</w:t>
            </w:r>
          </w:p>
        </w:tc>
      </w:tr>
      <w:tr w:rsidR="00D4649D" w:rsidRPr="0077029E" w14:paraId="7CF1CBAB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4C4C3" w14:textId="069DD066" w:rsidR="00D4649D" w:rsidRPr="00D4649D" w:rsidRDefault="000B597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-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D430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42 (24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0793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02 (19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CD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 (0.01, 0.1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6331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 (0.01, 0.16)</w:t>
            </w:r>
          </w:p>
        </w:tc>
      </w:tr>
      <w:tr w:rsidR="00D4649D" w:rsidRPr="0077029E" w14:paraId="56A94045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5DAC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987B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84 (15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9725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87 (5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375A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 (0.10, 0.2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548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7 (0.10, 0.25)</w:t>
            </w:r>
          </w:p>
        </w:tc>
      </w:tr>
      <w:tr w:rsidR="00D4649D" w:rsidRPr="0077029E" w14:paraId="7F66B247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386E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MD quarti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5FE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916E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CBB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82A9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29029788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D23C50" w14:textId="77777777" w:rsidR="00D4649D" w:rsidRPr="00D4649D" w:rsidRDefault="00D4649D" w:rsidP="000B597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Lea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09FE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936 (18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34EC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43 (30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739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D5A0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3A0C5835" w14:textId="77777777" w:rsidTr="000B597D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BF49A" w14:textId="77777777" w:rsidR="00D4649D" w:rsidRPr="00D4649D" w:rsidRDefault="00D4649D" w:rsidP="000B597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39AA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07 (24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FCE6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24 (28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F37C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 (0.03, 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C148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 (0.03, 0.08)</w:t>
            </w:r>
          </w:p>
        </w:tc>
      </w:tr>
      <w:tr w:rsidR="00D4649D" w:rsidRPr="0077029E" w14:paraId="61BB1ABD" w14:textId="77777777" w:rsidTr="000B597D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A0C917" w14:textId="77777777" w:rsidR="00D4649D" w:rsidRPr="00D4649D" w:rsidRDefault="00D4649D" w:rsidP="000B597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F37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338 (26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F89F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16 (21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CDB4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3 (0.10, 0.1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8AC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 (0.10, 0.13)</w:t>
            </w:r>
          </w:p>
        </w:tc>
      </w:tr>
      <w:tr w:rsidR="00D4649D" w:rsidRPr="0077029E" w14:paraId="23BA3D04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DA218" w14:textId="77777777" w:rsidR="00D4649D" w:rsidRPr="00D4649D" w:rsidRDefault="00D4649D" w:rsidP="000B597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(Mo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05FF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504 (3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E5A1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89 (19.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45DD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6 (0.13, 0.19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096E8" w14:textId="22C478C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14 </w:t>
            </w:r>
            <w:r w:rsidR="0080240B"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.,.)</w:t>
            </w:r>
            <w:r w:rsidR="0080240B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*</w:t>
            </w:r>
          </w:p>
        </w:tc>
      </w:tr>
      <w:tr w:rsidR="00D4649D" w:rsidRPr="0077029E" w14:paraId="3F9C6AC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38A4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DD9F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F5D0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FB07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20C3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62AC450C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66B3" w14:textId="77777777" w:rsidR="00D4649D" w:rsidRPr="00D4649D" w:rsidRDefault="00D4649D" w:rsidP="000B597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DE6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749 (77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12B1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693 (46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1B3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43BF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50BC4347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E1B58E" w14:textId="77777777" w:rsidR="00D4649D" w:rsidRPr="00D4649D" w:rsidRDefault="00D4649D" w:rsidP="000B597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 owns and part 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EB4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2 (0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DF15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0 (2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FC32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4 (-0.47, -0.2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DE23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3 (-0.46, -0.20)</w:t>
            </w:r>
          </w:p>
        </w:tc>
      </w:tr>
      <w:tr w:rsidR="00D4649D" w:rsidRPr="0077029E" w14:paraId="36AB69BE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6DD8D4" w14:textId="77777777" w:rsidR="00D4649D" w:rsidRPr="00D4649D" w:rsidRDefault="00D4649D" w:rsidP="000B597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outrigh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4154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99 (1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143F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34 (15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7E1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6 (-0.19, -0.1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B319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5 (-0.19, -0.11)</w:t>
            </w:r>
          </w:p>
        </w:tc>
      </w:tr>
      <w:tr w:rsidR="00D4649D" w:rsidRPr="0077029E" w14:paraId="013AA894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474B7" w14:textId="77777777" w:rsidR="00D4649D" w:rsidRPr="00D4649D" w:rsidRDefault="00D4649D" w:rsidP="000B597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with mortgage or lo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E706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96 (1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A72F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518 (34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A127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6 (-0.40, -0.3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39F7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5 (-0.38, -0.31)</w:t>
            </w:r>
          </w:p>
        </w:tc>
      </w:tr>
      <w:tr w:rsidR="00D4649D" w:rsidRPr="0077029E" w14:paraId="6AFA3B18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1D649" w14:textId="77777777" w:rsidR="00D4649D" w:rsidRPr="00D4649D" w:rsidRDefault="00D4649D" w:rsidP="000B597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s rent fre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681E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91 (1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2D9A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5 (1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C2B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 (-0.05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C1D3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-0.06, 0.07)</w:t>
            </w:r>
          </w:p>
        </w:tc>
      </w:tr>
      <w:tr w:rsidR="00D4649D" w:rsidRPr="0077029E" w14:paraId="4C7EB22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9FFA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ualification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288B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3611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B6C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47FF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1E8CA492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54036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No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1A6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489 (31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CF0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97 (6.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75C6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1C6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7A85CFE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22B37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SCE/NVQ1-3/Apprenticeshi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09CF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861 (39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2B49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20 (28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66D7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2 (-0.14, -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C7B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1 (-0.13, -0.10)</w:t>
            </w:r>
          </w:p>
        </w:tc>
      </w:tr>
      <w:tr w:rsidR="00D4649D" w:rsidRPr="0077029E" w14:paraId="0DA7690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62290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eign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F78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11 (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C002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63 (4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C94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7 (-0.23, -0.1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9066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6 (-0.21, -0.11)</w:t>
            </w:r>
          </w:p>
        </w:tc>
      </w:tr>
      <w:tr w:rsidR="00D4649D" w:rsidRPr="0077029E" w14:paraId="45F6B058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4C938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rgraduate degree 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527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135 (24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0995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894 (60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8617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7 (-0.40, -0.3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02CE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36 (-0.38, -0.33)</w:t>
            </w:r>
          </w:p>
        </w:tc>
      </w:tr>
      <w:tr w:rsidR="00D4649D" w:rsidRPr="0077029E" w14:paraId="6772433C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7FC6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E75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6FD9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ACBB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6FBA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5EEDA60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A4CC2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Brit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F80E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352 (45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C9E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806 (53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E6E4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94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5463054C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9809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r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794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98 (1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92A6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6 (2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C7F3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 (-0.08, 0.0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697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1 (-0.09, 0.06)</w:t>
            </w:r>
          </w:p>
        </w:tc>
      </w:tr>
      <w:tr w:rsidR="00D4649D" w:rsidRPr="0077029E" w14:paraId="21FC23E4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133E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Othe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1B2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89 (5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455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1 (8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5289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5 (-0.09, 0.0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0AF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02 (-0.07, 0.02)</w:t>
            </w:r>
          </w:p>
        </w:tc>
      </w:tr>
      <w:tr w:rsidR="00D4649D" w:rsidRPr="0077029E" w14:paraId="50A5303A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99A19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99AB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62 (3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D61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4 (2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0231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 (0.02, 0.1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6CF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7 (0.02, 0.12)</w:t>
            </w:r>
          </w:p>
        </w:tc>
      </w:tr>
      <w:tr w:rsidR="00D4649D" w:rsidRPr="0077029E" w14:paraId="0494EC8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806BF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th Asi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C84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24 (4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AD4B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0 (4.6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F153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 (-0.03, 0.0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CF94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 (-0.03, 0.07)</w:t>
            </w:r>
          </w:p>
        </w:tc>
      </w:tr>
      <w:tr w:rsidR="00D4649D" w:rsidRPr="0077029E" w14:paraId="532D0712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27338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B216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533 (1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E5CF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66 (10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242A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 (-0.02, 0.0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09D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2 (-0.01, 0.05)</w:t>
            </w:r>
          </w:p>
        </w:tc>
      </w:tr>
      <w:tr w:rsidR="00D4649D" w:rsidRPr="0077029E" w14:paraId="01F189BF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51D87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Afric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A6B4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77 (15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3701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33 (8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F349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 (0.09, 0.1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2764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10 </w:t>
            </w:r>
            <w:proofErr w:type="gramStart"/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  .</w:t>
            </w:r>
            <w:proofErr w:type="gramEnd"/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,   .)</w:t>
            </w:r>
          </w:p>
        </w:tc>
      </w:tr>
      <w:tr w:rsidR="00D4649D" w:rsidRPr="0077029E" w14:paraId="5540381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3E1E15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y other Blac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E03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256 (4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DE5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7 (2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D4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 (0.09, 0.1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6853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 (0.07, 0.14)</w:t>
            </w:r>
          </w:p>
        </w:tc>
      </w:tr>
      <w:tr w:rsidR="00D4649D" w:rsidRPr="0077029E" w14:paraId="051B7A6B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47FEF" w14:textId="77777777" w:rsidR="00D4649D" w:rsidRPr="00D4649D" w:rsidRDefault="00D4649D" w:rsidP="000B597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CA26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81 (9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02F0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13 (7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9DE8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6 (0.03, 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A2AD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5 (0.03, 0.08)</w:t>
            </w:r>
          </w:p>
        </w:tc>
      </w:tr>
      <w:tr w:rsidR="00D4649D" w:rsidRPr="0077029E" w14:paraId="00E1B9E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4005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ving arrangem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DB63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32C3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3756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825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2E695A51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5620D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es not live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F811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452 (66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811D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213 (80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05D3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3C13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67FA45ED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A9365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s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5457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720 (33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77DE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03 (20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73C8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1 (0.09, 0.1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E306" w14:textId="59C0456B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9 (.,.)</w:t>
            </w:r>
            <w:r w:rsidR="0080240B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</w:t>
            </w:r>
            <w:r w:rsidR="00205AA0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</w:p>
        </w:tc>
      </w:tr>
      <w:tr w:rsidR="00D4649D" w:rsidRPr="0077029E" w14:paraId="5EB69636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992C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FC1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8F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5A73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C932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5A695B8A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D7B4C" w14:textId="39E1BAED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ly or previously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D8B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850 (35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CB7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15 (47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50E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94C8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3FF3FE64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99314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ver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C26D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322 (64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B691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801 (52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A6BE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 (0.06, 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AFFCC" w14:textId="7751A913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0 (.,.)</w:t>
            </w:r>
            <w:r w:rsidR="00205AA0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*</w:t>
            </w:r>
          </w:p>
        </w:tc>
      </w:tr>
      <w:tr w:rsidR="00D4649D" w:rsidRPr="0077029E" w14:paraId="4C6975E2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30E8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igration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146D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7218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5B9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D5D8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30597CEE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C2C48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in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B7D1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577 (69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A479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066 (7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8AE0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951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55AA8E02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A8DAD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outside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A1BA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595 (30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4746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50 (29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30C0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1 (-0.02, 0.0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15C9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-0.02, 0.03)</w:t>
            </w:r>
          </w:p>
        </w:tc>
      </w:tr>
      <w:tr w:rsidR="00D4649D" w:rsidRPr="0077029E" w14:paraId="5F55562B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16CB8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istory of mental health unit admiss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BBE7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761D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1DAF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D9E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4EA5EADF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789C2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C50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726 (91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F401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417 (93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A5BB8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D5F8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13C058AD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5563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891C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46 (8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D5ED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99 (6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B53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4 (0.01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1243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8 (0.05, 0.12)</w:t>
            </w:r>
          </w:p>
        </w:tc>
      </w:tr>
      <w:tr w:rsidR="00D4649D" w:rsidRPr="0077029E" w14:paraId="5CC5BE7B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B18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agnosis ty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4E5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84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1515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ABB71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6921569A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296C1F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5A945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3829 (74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B84E7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70 (50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6345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1A2D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53F1D3AB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43587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63EE2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343 (26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71879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746 (49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2D8E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9 (-0.22, -0.1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4AEA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-0.17 (-0.20, -0.15)</w:t>
            </w:r>
          </w:p>
        </w:tc>
      </w:tr>
      <w:tr w:rsidR="00D4649D" w:rsidRPr="0077029E" w14:paraId="43EC33F9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1DB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History of substance misu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BB49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C42CC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778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66E8F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D4649D" w:rsidRPr="0077029E" w14:paraId="566CDCBD" w14:textId="77777777" w:rsidTr="00F96DD2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2B0FF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D02CD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4340 (83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35FB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412 (93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0D146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94444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00 (ref)</w:t>
            </w:r>
          </w:p>
        </w:tc>
      </w:tr>
      <w:tr w:rsidR="00D4649D" w:rsidRPr="0077029E" w14:paraId="7A3701C4" w14:textId="77777777" w:rsidTr="003839FC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5D1834" w14:textId="77777777" w:rsidR="00D4649D" w:rsidRPr="00D4649D" w:rsidRDefault="00D4649D" w:rsidP="00205AA0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638B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832 (16.1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9A1D0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104 (6.9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1755E" w14:textId="77777777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0.14 (0.11, 0.16)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05199" w14:textId="091D5C68" w:rsidR="00D4649D" w:rsidRPr="00D4649D" w:rsidRDefault="00D4649D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0.13 </w:t>
            </w:r>
            <w:r w:rsidR="0080240B"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(.,.)</w:t>
            </w:r>
            <w:r w:rsidR="0080240B"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*</w:t>
            </w:r>
          </w:p>
        </w:tc>
      </w:tr>
      <w:tr w:rsidR="003839FC" w:rsidRPr="0077029E" w14:paraId="4C612D1E" w14:textId="77777777" w:rsidTr="003839FC">
        <w:trPr>
          <w:trHeight w:val="300"/>
        </w:trPr>
        <w:tc>
          <w:tcPr>
            <w:tcW w:w="140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EC0A3" w14:textId="0CEA56B3" w:rsidR="003839FC" w:rsidRPr="00D4649D" w:rsidRDefault="003839FC" w:rsidP="00D4649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*</w:t>
            </w:r>
            <w:r w:rsidRPr="00D4649D">
              <w:rPr>
                <w:rFonts w:ascii="Times New Roman" w:eastAsia="Times New Roman" w:hAnsi="Times New Roman" w:cs="Times New Roman"/>
                <w:i/>
                <w:iCs/>
                <w:kern w:val="0"/>
                <w:lang w:eastAsia="en-GB"/>
                <w14:ligatures w14:val="none"/>
              </w:rPr>
              <w:t xml:space="preserve"> (.,.) denotes failure in model convergence</w:t>
            </w:r>
          </w:p>
        </w:tc>
      </w:tr>
    </w:tbl>
    <w:p w14:paraId="2854845F" w14:textId="77777777" w:rsidR="00D4649D" w:rsidRPr="0077029E" w:rsidRDefault="00D4649D">
      <w:pPr>
        <w:rPr>
          <w:rFonts w:ascii="Times New Roman" w:hAnsi="Times New Roman" w:cs="Times New Roman"/>
        </w:rPr>
      </w:pPr>
    </w:p>
    <w:p w14:paraId="0615BF21" w14:textId="77777777" w:rsidR="001C5D5B" w:rsidRPr="0077029E" w:rsidRDefault="001C5D5B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15"/>
        <w:gridCol w:w="2114"/>
        <w:gridCol w:w="2328"/>
        <w:gridCol w:w="2775"/>
        <w:gridCol w:w="3434"/>
      </w:tblGrid>
      <w:tr w:rsidR="008A48E7" w:rsidRPr="0077029E" w14:paraId="46164A12" w14:textId="77777777" w:rsidTr="00D74835">
        <w:trPr>
          <w:trHeight w:val="300"/>
        </w:trPr>
        <w:tc>
          <w:tcPr>
            <w:tcW w:w="140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783C1" w14:textId="56336442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3</w:t>
            </w: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differences in self-rated disability</w:t>
            </w: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utcomes</w:t>
            </w: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mong individuals with a SMI diagnosis</w:t>
            </w:r>
          </w:p>
        </w:tc>
      </w:tr>
      <w:tr w:rsidR="00675239" w:rsidRPr="0077029E" w14:paraId="36047362" w14:textId="77777777" w:rsidTr="00675239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FAF0B" w14:textId="77777777" w:rsidR="00675239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FDA02A" w14:textId="24C9E557" w:rsidR="00675239" w:rsidRDefault="00675239" w:rsidP="00675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sability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F65AC0" w14:textId="77777777" w:rsidR="00675239" w:rsidRPr="00D4649D" w:rsidRDefault="00675239" w:rsidP="00D74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8A48E7" w:rsidRPr="0077029E" w14:paraId="0981568D" w14:textId="77777777" w:rsidTr="00D74835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46EE7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F7001" w14:textId="7650C3BA" w:rsidR="008A48E7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Yes </w:t>
            </w:r>
            <w:r w:rsidR="008A48E7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, %)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8B944" w14:textId="110DF459" w:rsidR="008A48E7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No </w:t>
            </w:r>
            <w:r w:rsidR="008A48E7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, %)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85CEA" w14:textId="77777777" w:rsidR="008A48E7" w:rsidRPr="00D4649D" w:rsidRDefault="008A48E7" w:rsidP="00D74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isk Difference (95% CI)</w:t>
            </w:r>
          </w:p>
        </w:tc>
      </w:tr>
      <w:tr w:rsidR="008A48E7" w:rsidRPr="0077029E" w14:paraId="4E6ED2F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1505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aracteristic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4AB1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73507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2761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5AC47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8A48E7" w:rsidRPr="0077029E" w14:paraId="32D3B95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A05042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3B77C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30323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2F8E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A: Crude model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2C42" w14:textId="77777777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B: Sex, onset and years since diagnosis adjusted</w:t>
            </w:r>
          </w:p>
        </w:tc>
      </w:tr>
      <w:tr w:rsidR="001D4E3D" w:rsidRPr="0077029E" w14:paraId="5FDECCE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B195F" w14:textId="77777777" w:rsidR="001D4E3D" w:rsidRPr="00D4649D" w:rsidRDefault="001D4E3D" w:rsidP="001D4E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943A1" w14:textId="3365F67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448 (50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4438B" w14:textId="0D42C02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17 (52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FECFB" w14:textId="2AB12E4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34FF3" w14:textId="11384E9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62AF98D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8B463" w14:textId="77777777" w:rsidR="001D4E3D" w:rsidRPr="00D4649D" w:rsidRDefault="001D4E3D" w:rsidP="001D4E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E473" w14:textId="0FF5C3F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391 (49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4E93E" w14:textId="4DC0980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86 (47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4D038" w14:textId="319687B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1 (-0.01, 0.0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4CAAA" w14:textId="1173FDB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1 (-0.02, 0.03)</w:t>
            </w:r>
          </w:p>
        </w:tc>
      </w:tr>
      <w:tr w:rsidR="001D4E3D" w:rsidRPr="0077029E" w14:paraId="37E7B8BF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B1EB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 of onse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440FE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E01B9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511EA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13A6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0BEDCB5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A75186" w14:textId="77777777" w:rsidR="001D4E3D" w:rsidRPr="00D4649D" w:rsidRDefault="001D4E3D" w:rsidP="001D4E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rly (&lt; 4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F6F39" w14:textId="1F49500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931 (6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ACCF9" w14:textId="55B414F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329 (74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6628B" w14:textId="04FA830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5286" w14:textId="6AB2F09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0267840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E1787" w14:textId="77777777" w:rsidR="001D4E3D" w:rsidRPr="00D4649D" w:rsidRDefault="001D4E3D" w:rsidP="001D4E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d (45-6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970DC" w14:textId="4CA791D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11 (31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6117" w14:textId="2BE57FB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35 (20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89FE6" w14:textId="1CD560A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12, 0.1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B0DA7" w14:textId="5A476C1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12, 0.17)</w:t>
            </w:r>
          </w:p>
        </w:tc>
      </w:tr>
      <w:tr w:rsidR="001D4E3D" w:rsidRPr="0077029E" w14:paraId="6575680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FE704" w14:textId="77777777" w:rsidR="001D4E3D" w:rsidRPr="00D4649D" w:rsidRDefault="001D4E3D" w:rsidP="001D4E3D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e (65+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E5754" w14:textId="00E2F8E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26 (8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8F7F3" w14:textId="537E55B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 (4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CF539" w14:textId="3139F48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8 (0.14, 0.2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84A5" w14:textId="7982663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20 (0.16, 0.24)</w:t>
            </w:r>
          </w:p>
        </w:tc>
      </w:tr>
      <w:tr w:rsidR="001D4E3D" w:rsidRPr="0077029E" w14:paraId="232C692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40C29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ars since diagn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36F4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04C8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4EC86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B8E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0E7F509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B0B4E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is in Census yea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D9F20" w14:textId="3EE5F27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3 (2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E8F20" w14:textId="253C0A5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2 (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C3E" w14:textId="4374B11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DBCC2" w14:textId="76B946F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08598A3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3A332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8960C" w14:textId="0D47E92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2 (30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11EE0" w14:textId="2C94EFD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96 (35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7361" w14:textId="53A3613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5, 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941AE" w14:textId="2D3D599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-0.04, 0.10)</w:t>
            </w:r>
          </w:p>
        </w:tc>
      </w:tr>
      <w:tr w:rsidR="001D4E3D" w:rsidRPr="0077029E" w14:paraId="4AF2E40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7A622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D5DDD" w14:textId="5E1E36A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5 (30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6B655" w14:textId="74CCE29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44 (3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DCCEC" w14:textId="365B93D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3EBD" w14:textId="0A62380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3)</w:t>
            </w:r>
          </w:p>
        </w:tc>
      </w:tr>
      <w:tr w:rsidR="001D4E3D" w:rsidRPr="0077029E" w14:paraId="37A29CD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2B4B0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7-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A9D1A" w14:textId="4562065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25 (23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9CE22" w14:textId="48DCA1E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64 (21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A01B" w14:textId="5C0D6FE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9 (0.01, 0.1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6AA" w14:textId="6D008F2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0 (0.02, 0.17)</w:t>
            </w:r>
          </w:p>
        </w:tc>
      </w:tr>
      <w:tr w:rsidR="001D4E3D" w:rsidRPr="0077029E" w14:paraId="4E0BDC6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7D013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65F4A" w14:textId="68D3BDA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03 (14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2736D" w14:textId="14A9AA8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20 (1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2D266" w14:textId="19BF185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4 (0.07, 0.2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5692" w14:textId="58F14C1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08, 0.23)</w:t>
            </w:r>
          </w:p>
        </w:tc>
      </w:tr>
      <w:tr w:rsidR="001D4E3D" w:rsidRPr="0077029E" w14:paraId="6B4FCB7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3528E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MD quarti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E415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D2F1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D552B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948EF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54E0AAF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A1D8" w14:textId="77777777" w:rsidR="001D4E3D" w:rsidRPr="00D4649D" w:rsidRDefault="001D4E3D" w:rsidP="001D4E3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Lea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6C100" w14:textId="2B57360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75 (20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6D546" w14:textId="5F09616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20 (23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0A1B7" w14:textId="3849413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8C7A9" w14:textId="4C529D2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1C7BAEAD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6FEA" w14:textId="77777777" w:rsidR="001D4E3D" w:rsidRPr="00D4649D" w:rsidRDefault="001D4E3D" w:rsidP="001D4E3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47F7" w14:textId="1C41E31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77 (25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28E0B" w14:textId="2A2D923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56 (25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0287F" w14:textId="218C51A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0.00, 0.0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4437" w14:textId="056EC9D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7)</w:t>
            </w:r>
          </w:p>
        </w:tc>
      </w:tr>
      <w:tr w:rsidR="001D4E3D" w:rsidRPr="0077029E" w14:paraId="3F1C536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E8DB45" w14:textId="77777777" w:rsidR="001D4E3D" w:rsidRPr="00D4649D" w:rsidRDefault="001D4E3D" w:rsidP="001D4E3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0B74A" w14:textId="4C0AD5F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31 (26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67D3" w14:textId="7CFC305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48 (24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FF09B" w14:textId="50F2CD5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5 (0.01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33F6" w14:textId="0A1D022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7)</w:t>
            </w:r>
          </w:p>
        </w:tc>
      </w:tr>
      <w:tr w:rsidR="001D4E3D" w:rsidRPr="0077029E" w14:paraId="76661CF1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8C47A" w14:textId="77777777" w:rsidR="001D4E3D" w:rsidRPr="00D4649D" w:rsidRDefault="001D4E3D" w:rsidP="001D4E3D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(Mo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6544A" w14:textId="1C88100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334 (28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57CC" w14:textId="3EB6209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93 (26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20CD" w14:textId="5BA110B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5 (0.02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41D55" w14:textId="6DDA6B4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8)</w:t>
            </w:r>
          </w:p>
        </w:tc>
      </w:tr>
      <w:tr w:rsidR="001D4E3D" w:rsidRPr="0077029E" w14:paraId="0CCAB30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14C4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Tenur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FE7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6E290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8527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170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22B3E55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293FE" w14:textId="77777777" w:rsidR="001D4E3D" w:rsidRPr="00D4649D" w:rsidRDefault="001D4E3D" w:rsidP="001D4E3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4548F" w14:textId="5902E66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408 (72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CD142" w14:textId="5D1920E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809 (60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AC9D" w14:textId="68F0D7D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EE27E" w14:textId="27F541A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02EF5800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25E9F" w14:textId="77777777" w:rsidR="001D4E3D" w:rsidRPr="00D4649D" w:rsidRDefault="001D4E3D" w:rsidP="001D4E3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 owns and part 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4EB0E" w14:textId="7F468B4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 (0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4424" w14:textId="0418796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5 (1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DA90" w14:textId="220D8A0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6 (-0.28, -0.0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BD14" w14:textId="02A09D3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4 (-0.26, -0.02)</w:t>
            </w:r>
          </w:p>
        </w:tc>
      </w:tr>
      <w:tr w:rsidR="001D4E3D" w:rsidRPr="0077029E" w14:paraId="5A306E3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0FA02A" w14:textId="77777777" w:rsidR="001D4E3D" w:rsidRPr="00D4649D" w:rsidRDefault="001D4E3D" w:rsidP="001D4E3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outrigh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02C85" w14:textId="36B7436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77 (1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8E32D" w14:textId="703E860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37 (14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00EBD" w14:textId="56314BE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7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236E3" w14:textId="6745565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7 (-0.10, -0.04)</w:t>
            </w:r>
          </w:p>
        </w:tc>
      </w:tr>
      <w:tr w:rsidR="001D4E3D" w:rsidRPr="0077029E" w14:paraId="38D76ED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12653" w14:textId="77777777" w:rsidR="001D4E3D" w:rsidRPr="00D4649D" w:rsidRDefault="001D4E3D" w:rsidP="001D4E3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with mortgage or lo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7F8AC" w14:textId="5F7EA17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80 (1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BB301" w14:textId="0F7D132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47 (21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F0301" w14:textId="0F88A3B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3 (-0.26, -0.19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32ECF" w14:textId="01A0A1D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1 (-0.24, -0.18)</w:t>
            </w:r>
          </w:p>
        </w:tc>
      </w:tr>
      <w:tr w:rsidR="001D4E3D" w:rsidRPr="0077029E" w14:paraId="14D3E77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37443" w14:textId="77777777" w:rsidR="001D4E3D" w:rsidRPr="00D4649D" w:rsidRDefault="001D4E3D" w:rsidP="001D4E3D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s rent fre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FF7C" w14:textId="2C86D83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4 (1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92D63" w14:textId="6A85B2F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51 (1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EF3AD" w14:textId="15184BF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12, 0.0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6FCFA" w14:textId="515005F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12, 0.06)</w:t>
            </w:r>
          </w:p>
        </w:tc>
      </w:tr>
      <w:tr w:rsidR="001D4E3D" w:rsidRPr="0077029E" w14:paraId="6345FAFD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2FE72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ualification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822D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CB019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C98CE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EFBF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33912DD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AB333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96599" w14:textId="10583AB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7 (33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B6FA7" w14:textId="43AE9EB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520 (17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74809" w14:textId="6B3962C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37089" w14:textId="55DEDE0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4E59F32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0E96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SCE/NVQ1-3/Apprenticeshi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7D24" w14:textId="0317E4A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17 (35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A9017" w14:textId="2E2E0EC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23 (34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69D2B" w14:textId="74FACC6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2 (-0.15, -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7128" w14:textId="619EAE5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9 (-0.11, -0.06)</w:t>
            </w:r>
          </w:p>
        </w:tc>
      </w:tr>
      <w:tr w:rsidR="001D4E3D" w:rsidRPr="0077029E" w14:paraId="23D254E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22763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eign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DE358" w14:textId="656FC82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11 (4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93D6" w14:textId="4C3CF5A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2 (4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F7619" w14:textId="6C7F1C7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7 (-0.23, -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27293" w14:textId="54FA1AF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5 (-0.20, -0.09)</w:t>
            </w:r>
          </w:p>
        </w:tc>
      </w:tr>
      <w:tr w:rsidR="001D4E3D" w:rsidRPr="0077029E" w14:paraId="0D29953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102A83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rgraduate degree 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BC274" w14:textId="3BAC133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60 (25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8DF7" w14:textId="332B45A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45 (42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634EB" w14:textId="1D01E0B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7 (-0.29, -0.2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8DC55" w14:textId="6871493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3 (-0.26, -0.21)</w:t>
            </w:r>
          </w:p>
        </w:tc>
      </w:tr>
      <w:tr w:rsidR="001D4E3D" w:rsidRPr="0077029E" w14:paraId="79B3B270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E9E9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63256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EB4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FDB0E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3A73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3B388730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16673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Brit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3C0B" w14:textId="19EC5E3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450 (5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04BFC" w14:textId="27C1AF8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07 (45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E228" w14:textId="2E0FF77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3E9AD" w14:textId="2BE2AEBE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4041875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7014D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r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997AD" w14:textId="37D1116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39 (2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CA43D" w14:textId="5E9675E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1 (2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58138" w14:textId="15D4EB2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F8A4" w14:textId="5395B0A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4, 0.09)</w:t>
            </w:r>
          </w:p>
        </w:tc>
      </w:tr>
      <w:tr w:rsidR="001D4E3D" w:rsidRPr="0077029E" w14:paraId="17AC8C3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2FF2F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Othe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48658" w14:textId="2EAABD8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6 (5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29065" w14:textId="70F9296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4 (6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A55E5" w14:textId="0655ECE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6 (-0.11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E2A61" w14:textId="1BEB74F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9, 0.01)</w:t>
            </w:r>
          </w:p>
        </w:tc>
      </w:tr>
      <w:tr w:rsidR="001D4E3D" w:rsidRPr="0077029E" w14:paraId="564A33E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6CDF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9E0" w14:textId="34DFB28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9 (2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811AC" w14:textId="697C835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2 (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AD185" w14:textId="65A93FE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12, 0.0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4B394" w14:textId="6051DD0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9, 0.05)</w:t>
            </w:r>
          </w:p>
        </w:tc>
      </w:tr>
      <w:tr w:rsidR="001D4E3D" w:rsidRPr="0077029E" w14:paraId="1637754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6A1A6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th Asi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450FF" w14:textId="599795D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21 (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0B80" w14:textId="0E84428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5 (4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9DE33" w14:textId="1D319F3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6, 0.0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E4D47" w14:textId="3C06FE9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3, 0.07)</w:t>
            </w:r>
          </w:p>
        </w:tc>
      </w:tr>
      <w:tr w:rsidR="001D4E3D" w:rsidRPr="0077029E" w14:paraId="7A55BB4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B38D9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0DA0A" w14:textId="33D2478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6 (7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9791D" w14:textId="375EE32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48 (14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3250" w14:textId="3B0AD67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9 (-0.23, -0.1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0CAA" w14:textId="654AB4D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6 (-0.20, -0.13)</w:t>
            </w:r>
          </w:p>
        </w:tc>
      </w:tr>
      <w:tr w:rsidR="001D4E3D" w:rsidRPr="0077029E" w14:paraId="71414505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EBE14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Afric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EE818" w14:textId="2EB9EDD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97 (14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AD0F7" w14:textId="66685D9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95 (12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F4AF3" w14:textId="71DA904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4, 0.0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B4775" w14:textId="07A0AC0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1 (-0.04, 0.03)</w:t>
            </w:r>
          </w:p>
        </w:tc>
      </w:tr>
      <w:tr w:rsidR="001D4E3D" w:rsidRPr="0077029E" w14:paraId="5CEB25A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1B1C5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y other Blac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D492" w14:textId="0AE8FED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96 (4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9E37" w14:textId="1A0857B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9 (3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247CB" w14:textId="46F089C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7, 0.0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93035" w14:textId="632E644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6, 0.05)</w:t>
            </w:r>
          </w:p>
        </w:tc>
      </w:tr>
      <w:tr w:rsidR="001D4E3D" w:rsidRPr="0077029E" w14:paraId="3118A16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0BE61" w14:textId="77777777" w:rsidR="001D4E3D" w:rsidRPr="00D4649D" w:rsidRDefault="001D4E3D" w:rsidP="001D4E3D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45DFD" w14:textId="2C8A0DD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4 (7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68915" w14:textId="5AF838DE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65 (8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99C2" w14:textId="4E5BD3D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09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88AFC" w14:textId="0666DA7F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08, 0.01)</w:t>
            </w:r>
          </w:p>
        </w:tc>
      </w:tr>
      <w:tr w:rsidR="001D4E3D" w:rsidRPr="0077029E" w14:paraId="07A3317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53E5F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ving arrangem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8B5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C77B9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9DC5B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77B55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1C1FAD8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AE5870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es not live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373DD" w14:textId="49035BF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181 (65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0C173" w14:textId="2C8829B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296 (73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A1C49" w14:textId="1F8123A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0F9D" w14:textId="2CDE591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30F46A0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04C44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s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A7FBB" w14:textId="3E75629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87 (34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2F729" w14:textId="2AFBE52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820 (26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0ABA6" w14:textId="4F90968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9 (0.07, 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CB48" w14:textId="1BEB7D3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7 (0.04, 0.09)</w:t>
            </w:r>
          </w:p>
        </w:tc>
      </w:tr>
      <w:tr w:rsidR="001D4E3D" w:rsidRPr="0077029E" w14:paraId="583C518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4D627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86BD1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CD5A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CCE92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D705C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644F563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E5FD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ly or previously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DFFF" w14:textId="6F925A20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117 (43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4FF3F" w14:textId="5F6553A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56 (4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0E3E9" w14:textId="5F8F7B6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3B2E" w14:textId="6624BA0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74A224B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C25D2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ver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C3F4" w14:textId="32EDA5C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751 (56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393D" w14:textId="708989C6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860 (59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AB95" w14:textId="6A506D23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5, -0.0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C457A" w14:textId="4EF16E9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0.01, 0.05)</w:t>
            </w:r>
          </w:p>
        </w:tc>
      </w:tr>
      <w:tr w:rsidR="001D4E3D" w:rsidRPr="0077029E" w14:paraId="558730A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6B68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igration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5283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5AC2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99DD8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94D4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4ACBBD5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35568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in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5A97" w14:textId="08D1F87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46 (68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043B" w14:textId="122D715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88 (67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F402C" w14:textId="72C40CD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DB1D3" w14:textId="0B01D24B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24CFE0B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2AF28C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outside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CB8" w14:textId="2BA7B4B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2 (31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E60F6" w14:textId="6DF2A5F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28 (3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8959" w14:textId="1703A58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05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5DA" w14:textId="406D7785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08, -0.03)</w:t>
            </w:r>
          </w:p>
        </w:tc>
      </w:tr>
      <w:tr w:rsidR="001D4E3D" w:rsidRPr="0077029E" w14:paraId="2939EE0D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A21F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lastRenderedPageBreak/>
              <w:t>History of mental health unit admiss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470B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48362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FFED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D8DA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498AEF6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E2DCF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23CF" w14:textId="01DDF0B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496 (92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CA8C39" w14:textId="3E37BAD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34 (90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2403E" w14:textId="54789FFE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78D0C" w14:textId="0E4CAD3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2609B5C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E5D43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CB4D" w14:textId="061987A4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2 (7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01B77" w14:textId="5C01F2F2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2 (9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AA3E8" w14:textId="044928B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9, -0.0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E8E7" w14:textId="2756DCA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4, 0.04)</w:t>
            </w:r>
          </w:p>
        </w:tc>
      </w:tr>
      <w:tr w:rsidR="001D4E3D" w:rsidRPr="0077029E" w14:paraId="02DCF78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FF859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agnosis ty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52BC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DDF6C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10615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310EC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2E1AC2C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13FBF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81B2" w14:textId="43BDAF7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99 (69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74514" w14:textId="613EE42A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64 (66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B2120A" w14:textId="323FCBD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AFA8E" w14:textId="09C3FBEE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5E4339A5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E233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5B36B" w14:textId="4CAB033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9 (3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0D123" w14:textId="60D0F10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52 (33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E736" w14:textId="762EA2DD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7, -0.0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9BEA2" w14:textId="68D96D2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6, -0.02)</w:t>
            </w:r>
          </w:p>
        </w:tc>
      </w:tr>
      <w:tr w:rsidR="001D4E3D" w:rsidRPr="0077029E" w14:paraId="394886AF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6541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istory of substance misu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412F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5885C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CF48E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EE233" w14:textId="77777777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596B24F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3BE58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9F67B" w14:textId="03FA9B3C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205 (86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B596" w14:textId="74BEC01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778 (89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FFA5C" w14:textId="2754449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45E1B" w14:textId="673A58D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1D4E3D" w:rsidRPr="0077029E" w14:paraId="3AB3CF9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764543" w14:textId="77777777" w:rsidR="001D4E3D" w:rsidRPr="00D4649D" w:rsidRDefault="001D4E3D" w:rsidP="001D4E3D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C0F42" w14:textId="7D8AFF98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63 (13.6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20A73" w14:textId="37116E29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8 (10.8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87D5D0" w14:textId="6BD46E1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7 (0.04, 0.10)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661A" w14:textId="4D590E21" w:rsidR="001D4E3D" w:rsidRPr="00D4649D" w:rsidRDefault="001D4E3D" w:rsidP="001D4E3D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8 (0.05, 0.12)</w:t>
            </w:r>
          </w:p>
        </w:tc>
      </w:tr>
      <w:tr w:rsidR="008A48E7" w:rsidRPr="0077029E" w14:paraId="1C8D72CE" w14:textId="77777777" w:rsidTr="00D74835">
        <w:trPr>
          <w:trHeight w:val="300"/>
        </w:trPr>
        <w:tc>
          <w:tcPr>
            <w:tcW w:w="140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72F" w14:textId="59F8864D" w:rsidR="008A48E7" w:rsidRPr="00D4649D" w:rsidRDefault="008A48E7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6F8DD14E" w14:textId="77777777" w:rsidR="004B0598" w:rsidRPr="0077029E" w:rsidRDefault="004B0598">
      <w:pPr>
        <w:rPr>
          <w:rFonts w:ascii="Times New Roman" w:hAnsi="Times New Roman" w:cs="Times New Roman"/>
        </w:rPr>
      </w:pPr>
    </w:p>
    <w:p w14:paraId="7957BFAC" w14:textId="77777777" w:rsidR="001D4E3D" w:rsidRPr="0077029E" w:rsidRDefault="001D4E3D">
      <w:pPr>
        <w:rPr>
          <w:rFonts w:ascii="Times New Roman" w:hAnsi="Times New Roman" w:cs="Times New Roman"/>
        </w:rPr>
      </w:pPr>
    </w:p>
    <w:tbl>
      <w:tblPr>
        <w:tblW w:w="0" w:type="auto"/>
        <w:tblInd w:w="108" w:type="dxa"/>
        <w:tblLayout w:type="fixed"/>
        <w:tblLook w:val="04A0" w:firstRow="1" w:lastRow="0" w:firstColumn="1" w:lastColumn="0" w:noHBand="0" w:noVBand="1"/>
      </w:tblPr>
      <w:tblGrid>
        <w:gridCol w:w="3415"/>
        <w:gridCol w:w="2114"/>
        <w:gridCol w:w="2328"/>
        <w:gridCol w:w="2775"/>
        <w:gridCol w:w="3434"/>
      </w:tblGrid>
      <w:tr w:rsidR="001D4E3D" w:rsidRPr="0077029E" w14:paraId="47DD2D02" w14:textId="77777777" w:rsidTr="00D74835">
        <w:trPr>
          <w:trHeight w:val="300"/>
        </w:trPr>
        <w:tc>
          <w:tcPr>
            <w:tcW w:w="14066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DE4BE" w14:textId="0E19495A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Table </w:t>
            </w: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4</w:t>
            </w: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. </w:t>
            </w: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isk differences in self-rated health</w:t>
            </w: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outcomes</w:t>
            </w: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 xml:space="preserve"> among individuals with a SMI diagnosis</w:t>
            </w:r>
          </w:p>
        </w:tc>
      </w:tr>
      <w:tr w:rsidR="00675239" w:rsidRPr="0077029E" w14:paraId="40DA35E6" w14:textId="77777777" w:rsidTr="00675239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5D953" w14:textId="77777777" w:rsidR="00675239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444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7F77" w14:textId="5BB6877D" w:rsidR="00675239" w:rsidRDefault="00675239" w:rsidP="0067523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Poor self-rated health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EE028" w14:textId="77777777" w:rsidR="00675239" w:rsidRPr="00D4649D" w:rsidRDefault="00675239" w:rsidP="00D74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059AAA02" w14:textId="77777777" w:rsidTr="00D74835">
        <w:trPr>
          <w:trHeight w:val="300"/>
        </w:trPr>
        <w:tc>
          <w:tcPr>
            <w:tcW w:w="341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735B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11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A246E" w14:textId="7E18348B" w:rsidR="001D4E3D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s</w:t>
            </w: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</w:t>
            </w:r>
            <w:r w:rsidR="001D4E3D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(N, %)</w:t>
            </w:r>
          </w:p>
        </w:tc>
        <w:tc>
          <w:tcPr>
            <w:tcW w:w="232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568A" w14:textId="0953D282" w:rsidR="001D4E3D" w:rsidRPr="00D4649D" w:rsidRDefault="00675239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No</w:t>
            </w:r>
            <w:r w:rsidR="001D4E3D"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(N, %)</w:t>
            </w:r>
          </w:p>
        </w:tc>
        <w:tc>
          <w:tcPr>
            <w:tcW w:w="6209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8F061" w14:textId="77777777" w:rsidR="001D4E3D" w:rsidRPr="00D4649D" w:rsidRDefault="001D4E3D" w:rsidP="00D7483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Risk Difference (95% CI)</w:t>
            </w:r>
          </w:p>
        </w:tc>
      </w:tr>
      <w:tr w:rsidR="001D4E3D" w:rsidRPr="0077029E" w14:paraId="479D547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8D05E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Characteristic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E5E1F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D9909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4DCF1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CC7E5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1D4E3D" w:rsidRPr="0077029E" w14:paraId="6B3E1A0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E1C83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Sex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D224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6EFE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8DDCA" w14:textId="77777777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A: Crude model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16E37" w14:textId="4B118F31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odel B: Sex, onset</w:t>
            </w:r>
            <w:r w:rsidR="00091104" w:rsidRPr="0077029E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,</w:t>
            </w: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 xml:space="preserve"> and years since diagnosis adjusted</w:t>
            </w:r>
          </w:p>
        </w:tc>
      </w:tr>
      <w:tr w:rsidR="00E2605C" w:rsidRPr="0077029E" w14:paraId="7B0E324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98DE1" w14:textId="77777777" w:rsidR="00E2605C" w:rsidRPr="00D4649D" w:rsidRDefault="00E2605C" w:rsidP="00E2605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4DD02" w14:textId="7E367FC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448 (50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F81A0" w14:textId="7922313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17 (52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A02F" w14:textId="721BB32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E260" w14:textId="4CAF102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6AE938D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C7B01" w14:textId="77777777" w:rsidR="00E2605C" w:rsidRPr="00D4649D" w:rsidRDefault="00E2605C" w:rsidP="00E2605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ema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7B6B1" w14:textId="798FFF9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391 (49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A2A1" w14:textId="59E1803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86 (47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3DDEC" w14:textId="230EEAF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1 (-0.01, 0.0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5BA2" w14:textId="04CD3B7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1 (-0.02, 0.03)</w:t>
            </w:r>
          </w:p>
        </w:tc>
      </w:tr>
      <w:tr w:rsidR="00E2605C" w:rsidRPr="0077029E" w14:paraId="0E311361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61B3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Age of onse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E228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AAC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B1838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CFA7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179CA3C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1E9F" w14:textId="77777777" w:rsidR="00E2605C" w:rsidRPr="00D4649D" w:rsidRDefault="00E2605C" w:rsidP="00E2605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Early (&lt; 45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07DF3" w14:textId="476D429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931 (6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C91FF" w14:textId="5A25352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329 (74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9864" w14:textId="24A6B1C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7E303" w14:textId="2E53537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0A33883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42A9C" w14:textId="77777777" w:rsidR="00E2605C" w:rsidRPr="00D4649D" w:rsidRDefault="00E2605C" w:rsidP="00E2605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Mid (45-64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3A5A6" w14:textId="602814D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11 (31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69843" w14:textId="47A0E79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35 (20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C1CB5" w14:textId="06C2E4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12, 0.1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017B" w14:textId="3F23FF0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12, 0.17)</w:t>
            </w:r>
          </w:p>
        </w:tc>
      </w:tr>
      <w:tr w:rsidR="00E2605C" w:rsidRPr="0077029E" w14:paraId="71E0365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DE9EA" w14:textId="77777777" w:rsidR="00E2605C" w:rsidRPr="00D4649D" w:rsidRDefault="00E2605C" w:rsidP="00E2605C">
            <w:pPr>
              <w:spacing w:after="0" w:line="240" w:lineRule="auto"/>
              <w:ind w:firstLineChars="100" w:firstLine="22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ate (65+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3B5D6" w14:textId="6BC8CD1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26 (8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3A817" w14:textId="4DF3F43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 (4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42990" w14:textId="6A900B4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8 (0.14, 0.2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B3D6D" w14:textId="1AA917D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20 (0.16, 0.24)</w:t>
            </w:r>
          </w:p>
        </w:tc>
      </w:tr>
      <w:tr w:rsidR="00E2605C" w:rsidRPr="0077029E" w14:paraId="0985FC4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1AD34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Years since diagn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E78A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6C967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3322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B7A76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6AF09C6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BE98F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iagnosis in Census yea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C14E0" w14:textId="03CC63D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3 (2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9AE05" w14:textId="417FA08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2 (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5A4BA" w14:textId="7FC3054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D1BCF" w14:textId="793B9E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18829A4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E05B3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-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D607E" w14:textId="0FBD105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2 (30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BB204" w14:textId="2E2ACF0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96 (35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210A" w14:textId="68AAFD7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5, 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55175" w14:textId="572C871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-0.04, 0.10)</w:t>
            </w:r>
          </w:p>
        </w:tc>
      </w:tr>
      <w:tr w:rsidR="00E2605C" w:rsidRPr="0077029E" w14:paraId="2431BF8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61034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-6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884C0" w14:textId="6559484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5 (30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967FA" w14:textId="4D7051D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44 (3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6E4CB" w14:textId="02559B4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2D12" w14:textId="79856BC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3)</w:t>
            </w:r>
          </w:p>
        </w:tc>
      </w:tr>
      <w:tr w:rsidR="00E2605C" w:rsidRPr="0077029E" w14:paraId="6A8730B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ED39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7-9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26040" w14:textId="074BB4A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25 (23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481A" w14:textId="58ABF6B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64 (21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C08C" w14:textId="34B4D15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9 (0.01, 0.1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4900E" w14:textId="375DAA7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0 (0.02, 0.17)</w:t>
            </w:r>
          </w:p>
        </w:tc>
      </w:tr>
      <w:tr w:rsidR="00E2605C" w:rsidRPr="0077029E" w14:paraId="45D7BBD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CF32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0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D8E87" w14:textId="70C1275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03 (14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90F5" w14:textId="08B7D9F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20 (1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DE85" w14:textId="7A1334D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4 (0.07, 0.2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F7426" w14:textId="29ABFA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15 (0.08, 0.23)</w:t>
            </w:r>
          </w:p>
        </w:tc>
      </w:tr>
      <w:tr w:rsidR="00E2605C" w:rsidRPr="0077029E" w14:paraId="0C58038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EA98A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IMD quartil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B29A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2A2E0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46EF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13DAD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0213595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CC257" w14:textId="77777777" w:rsidR="00E2605C" w:rsidRPr="00D4649D" w:rsidRDefault="00E2605C" w:rsidP="00E2605C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1 (Lea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84B16" w14:textId="385E05F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75 (20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56FC4" w14:textId="7758397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20 (23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DBE2B" w14:textId="49B4FF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55D26" w14:textId="33DC278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48D4D45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82777" w14:textId="77777777" w:rsidR="00E2605C" w:rsidRPr="00D4649D" w:rsidRDefault="00E2605C" w:rsidP="00E2605C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2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E28A" w14:textId="1DA72B9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77 (25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59E9A" w14:textId="24BC308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56 (25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244F3" w14:textId="6ED3DA8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0.00, 0.07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BF14B" w14:textId="14562C1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7)</w:t>
            </w:r>
          </w:p>
        </w:tc>
      </w:tr>
      <w:tr w:rsidR="00E2605C" w:rsidRPr="0077029E" w14:paraId="3DF094D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E2DE74" w14:textId="77777777" w:rsidR="00E2605C" w:rsidRPr="00D4649D" w:rsidRDefault="00E2605C" w:rsidP="00E2605C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3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CE19B" w14:textId="5FD267C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31 (26.1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7CC80" w14:textId="4E1E41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48 (24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87E" w14:textId="1EADF45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5 (0.01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D2C7D" w14:textId="5513759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7)</w:t>
            </w:r>
          </w:p>
        </w:tc>
      </w:tr>
      <w:tr w:rsidR="00E2605C" w:rsidRPr="0077029E" w14:paraId="38793EE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B0FB7" w14:textId="77777777" w:rsidR="00E2605C" w:rsidRPr="00D4649D" w:rsidRDefault="00E2605C" w:rsidP="00E2605C">
            <w:pPr>
              <w:spacing w:after="0" w:line="240" w:lineRule="auto"/>
              <w:ind w:left="463" w:hanging="283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4 (Most deprived)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B2E0" w14:textId="35EA66F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334 (28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91B95" w14:textId="798FA46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93 (26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405AA" w14:textId="628FDDF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5 (0.02, 0.08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9F8C3" w14:textId="6A40A11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4 (0.01, 0.08)</w:t>
            </w:r>
          </w:p>
        </w:tc>
      </w:tr>
      <w:tr w:rsidR="00E2605C" w:rsidRPr="0077029E" w14:paraId="1940793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F5AF8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Tenur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1AC45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942E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37CA1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1171D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3410ED1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3056" w14:textId="77777777" w:rsidR="00E2605C" w:rsidRPr="00D4649D" w:rsidRDefault="00E2605C" w:rsidP="00E2605C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28A9" w14:textId="7B2E449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408 (72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2B7EE" w14:textId="4B59D6F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809 (60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0BD1" w14:textId="1955EC4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090D" w14:textId="4743E1E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495F9DF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3B1F8" w14:textId="77777777" w:rsidR="00E2605C" w:rsidRPr="00D4649D" w:rsidRDefault="00E2605C" w:rsidP="00E2605C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Part owns and part rent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362E" w14:textId="248FE0E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 (0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80AB" w14:textId="185FB18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5 (1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AE0A2" w14:textId="096099F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6 (-0.28, -0.0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88FC0" w14:textId="392B6D9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4 (-0.26, -0.02)</w:t>
            </w:r>
          </w:p>
        </w:tc>
      </w:tr>
      <w:tr w:rsidR="00E2605C" w:rsidRPr="0077029E" w14:paraId="115470AD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C68DE" w14:textId="77777777" w:rsidR="00E2605C" w:rsidRPr="00D4649D" w:rsidRDefault="00E2605C" w:rsidP="00E2605C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outrigh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FFFD0" w14:textId="71E3302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77 (1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5AF72" w14:textId="4EF4D23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37 (14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87CEF" w14:textId="0969A96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7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DB277" w14:textId="0B1A699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7 (-0.10, -0.04)</w:t>
            </w:r>
          </w:p>
        </w:tc>
      </w:tr>
      <w:tr w:rsidR="00E2605C" w:rsidRPr="0077029E" w14:paraId="7650CBA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35078" w14:textId="77777777" w:rsidR="00E2605C" w:rsidRPr="00D4649D" w:rsidRDefault="00E2605C" w:rsidP="00E2605C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wns with mortgage or lo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1191" w14:textId="4685829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80 (1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5B8D2" w14:textId="0FA1E5F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47 (21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5A1" w14:textId="0B8659D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3 (-0.26, -0.19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BF633" w14:textId="4C2D9BC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1 (-0.24, -0.18)</w:t>
            </w:r>
          </w:p>
        </w:tc>
      </w:tr>
      <w:tr w:rsidR="00E2605C" w:rsidRPr="0077029E" w14:paraId="212B424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A1D0AA" w14:textId="77777777" w:rsidR="00E2605C" w:rsidRPr="00D4649D" w:rsidRDefault="00E2605C" w:rsidP="00E2605C">
            <w:pPr>
              <w:spacing w:after="0" w:line="240" w:lineRule="auto"/>
              <w:ind w:left="-104" w:firstLine="284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Lives rent fre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EBB23" w14:textId="6448B86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74 (1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FC16" w14:textId="667B1B8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51 (1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D80B" w14:textId="6F4EFCA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12, 0.06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9082B" w14:textId="39B4EBF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12, 0.06)</w:t>
            </w:r>
          </w:p>
        </w:tc>
      </w:tr>
      <w:tr w:rsidR="00E2605C" w:rsidRPr="0077029E" w14:paraId="79358D5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B2DEF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Qualification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F8E0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1750E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5F18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100B9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01DCC76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C8EDD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6DC1" w14:textId="713E63F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7 (33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C6B2A" w14:textId="6A0443B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520 (17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8133C" w14:textId="3E8CFAA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6AAA1" w14:textId="4CF5077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5FF3347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B2120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GSCE/NVQ1-3/Apprenticeship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28685" w14:textId="7BFC2E2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17 (35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F6825" w14:textId="406B3B6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23 (34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2663" w14:textId="715CE3C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2 (-0.15, -0.1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C80BA" w14:textId="67DE289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9 (-0.11, -0.06)</w:t>
            </w:r>
          </w:p>
        </w:tc>
      </w:tr>
      <w:tr w:rsidR="00E2605C" w:rsidRPr="0077029E" w14:paraId="6D6C694E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08B5B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Foreign qualificat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D888" w14:textId="4846F7C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11 (4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5B545" w14:textId="3C13763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2 (4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7E611" w14:textId="7E24FD7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7 (-0.23, -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1F763" w14:textId="7A680D7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5 (-0.20, -0.09)</w:t>
            </w:r>
          </w:p>
        </w:tc>
      </w:tr>
      <w:tr w:rsidR="00E2605C" w:rsidRPr="0077029E" w14:paraId="0A25D24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0B517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Undergraduate degree +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038F3" w14:textId="2F9AC09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60 (25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5BD63" w14:textId="3EC918D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45 (42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4325" w14:textId="47559FF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7 (-0.29, -0.2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FEDE1" w14:textId="671989F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23 (-0.26, -0.21)</w:t>
            </w:r>
          </w:p>
        </w:tc>
      </w:tr>
      <w:tr w:rsidR="00E2605C" w:rsidRPr="0077029E" w14:paraId="6C59057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13CF8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CD901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A5D9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04F4C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EBCD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7E9259F9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398F2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Brit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F595A" w14:textId="09FA5CB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450 (50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39895" w14:textId="35937B9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07 (45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392A" w14:textId="0DCE0BC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ABA1A" w14:textId="0B75B46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23BE090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A030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Irish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FA8" w14:textId="663A309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39 (2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EF14B" w14:textId="652705A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1 (2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B74E1" w14:textId="261632C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6 (-0.01, 0.1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FC324" w14:textId="669731D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4, 0.09)</w:t>
            </w:r>
          </w:p>
        </w:tc>
      </w:tr>
      <w:tr w:rsidR="00E2605C" w:rsidRPr="0077029E" w14:paraId="105801A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D4049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Other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81C32" w14:textId="78182AD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6 (5.9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E5E50" w14:textId="37D14DA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4 (6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50D17" w14:textId="78534FE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6 (-0.11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DFA7" w14:textId="1B1216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9, 0.01)</w:t>
            </w:r>
          </w:p>
        </w:tc>
      </w:tr>
      <w:tr w:rsidR="00E2605C" w:rsidRPr="0077029E" w14:paraId="08EF6C2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34FFD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White and 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04FDE" w14:textId="029E826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9 (2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4988C" w14:textId="3685107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92 (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CDC60" w14:textId="0BF20C0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12, 0.0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F027D" w14:textId="7C2CBA4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9, 0.05)</w:t>
            </w:r>
          </w:p>
        </w:tc>
      </w:tr>
      <w:tr w:rsidR="00E2605C" w:rsidRPr="0077029E" w14:paraId="23C842A5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43A1A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South Asi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5EAE8" w14:textId="30E9707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21 (4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1C2F6" w14:textId="5D6B257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5 (4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13ACB" w14:textId="4105625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6, 0.0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97F60" w14:textId="5C0833B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2 (-0.03, 0.07)</w:t>
            </w:r>
          </w:p>
        </w:tc>
      </w:tr>
      <w:tr w:rsidR="00E2605C" w:rsidRPr="0077029E" w14:paraId="7AC8D52F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17354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Caribbe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250FB" w14:textId="398159F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6 (7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8381" w14:textId="64F1D43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48 (14.4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6A8EE" w14:textId="008DCD1A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9 (-0.23, -0.15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B8DB9" w14:textId="7651809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16 (-0.20, -0.13)</w:t>
            </w:r>
          </w:p>
        </w:tc>
      </w:tr>
      <w:tr w:rsidR="00E2605C" w:rsidRPr="0077029E" w14:paraId="5BD1DAD5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6A55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lack Africa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F4E8" w14:textId="76FC08C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97 (14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1A55" w14:textId="632771A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95 (12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5159B" w14:textId="4C6AD68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4, 0.03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ACD46" w14:textId="424DF7F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1 (-0.04, 0.03)</w:t>
            </w:r>
          </w:p>
        </w:tc>
      </w:tr>
      <w:tr w:rsidR="00E2605C" w:rsidRPr="0077029E" w14:paraId="16CF44C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0681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ny other Blac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756A2" w14:textId="314B0E7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96 (4.0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3618A" w14:textId="1A1B7D0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19 (3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1B90F" w14:textId="7498CF3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7, 0.04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54AB1" w14:textId="03B3DCF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6, 0.05)</w:t>
            </w:r>
          </w:p>
        </w:tc>
      </w:tr>
      <w:tr w:rsidR="00E2605C" w:rsidRPr="0077029E" w14:paraId="2C58032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CC3A" w14:textId="77777777" w:rsidR="00E2605C" w:rsidRPr="00D4649D" w:rsidRDefault="00E2605C" w:rsidP="00E2605C">
            <w:pPr>
              <w:spacing w:after="0" w:line="240" w:lineRule="auto"/>
              <w:ind w:firstLineChars="81" w:firstLine="178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Other ethnicity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08950" w14:textId="0E87FD5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4 (7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09D66" w14:textId="4D94D21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65 (8.5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33C01" w14:textId="2BD2677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09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1C60F" w14:textId="3637562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08, 0.01)</w:t>
            </w:r>
          </w:p>
        </w:tc>
      </w:tr>
      <w:tr w:rsidR="00E2605C" w:rsidRPr="0077029E" w14:paraId="565495F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5AA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Living arrangement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927FD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F4E5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2C2D1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8ACA9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0FEF676A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A75B6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Does not live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6B15" w14:textId="2B6533C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181 (65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2E5AA" w14:textId="4476291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296 (73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66D9" w14:textId="0C42AF9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869A" w14:textId="00659C1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79298350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EFA16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lastRenderedPageBreak/>
              <w:t>Lives alon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211E" w14:textId="2AA79A1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687 (34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50F2" w14:textId="54F192B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820 (26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A0D9C" w14:textId="6E9688C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9 (0.07, 0.1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EE44" w14:textId="6156D39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7 (0.04, 0.09)</w:t>
            </w:r>
          </w:p>
        </w:tc>
      </w:tr>
      <w:tr w:rsidR="00E2605C" w:rsidRPr="0077029E" w14:paraId="162922E8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F8162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arital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3670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4CDB1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3B7BA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056E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165A884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CED41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Currently or previously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C1B0" w14:textId="5890FDB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117 (43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14612" w14:textId="6917F0E4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256 (40.3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9DECE" w14:textId="39690C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5C80" w14:textId="077A6C0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01F1BDD5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A9CE1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ever married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12719" w14:textId="551B304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751 (56.5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5CF3C" w14:textId="28F4F89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860 (59.7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C12E2" w14:textId="72FB48F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2 (-0.05, -0.0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D12A9" w14:textId="7EE4EAE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3 (0.01, 0.05)</w:t>
            </w:r>
          </w:p>
        </w:tc>
      </w:tr>
      <w:tr w:rsidR="00E2605C" w:rsidRPr="0077029E" w14:paraId="0720E8F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C3F17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Migration statu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1D5E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589F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08B7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A3C1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27B192D6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570D8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in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DBA5" w14:textId="2D7349E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46 (68.7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263A" w14:textId="4850A91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88 (67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85E61" w14:textId="6185444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98AE1" w14:textId="7F95FBA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0F8DCE3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ADEF3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Born outside the UK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80DDB" w14:textId="5311692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522 (31.3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74E2" w14:textId="2E1BC7A6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28 (33.0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8D246" w14:textId="3FAD132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3 (-0.05, -0.01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AEE8" w14:textId="30F6E54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5 (-0.08, -0.03)</w:t>
            </w:r>
          </w:p>
        </w:tc>
      </w:tr>
      <w:tr w:rsidR="00E2605C" w:rsidRPr="0077029E" w14:paraId="59B9A31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C6526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istory of mental health unit admission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14ED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AD830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47ED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7419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301B460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1C806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369E4" w14:textId="0F46C2D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496 (92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23642" w14:textId="35F58FC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34 (90.9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84111" w14:textId="0310DBF1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500C5" w14:textId="794203A5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12B94C37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9764C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0499" w14:textId="4000E3A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72 (7.6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923E5" w14:textId="72B2E75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82 (9.1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2D885" w14:textId="23F7D33F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9, -0.00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91D63" w14:textId="5F94010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0 (-0.04, 0.04)</w:t>
            </w:r>
          </w:p>
        </w:tc>
      </w:tr>
      <w:tr w:rsidR="00E2605C" w:rsidRPr="0077029E" w14:paraId="2F155C72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D8703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Diagnosis typ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15E4C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B6C24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7572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6847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1038A18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83B42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n-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582" w14:textId="1356DD90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99 (69.8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909A" w14:textId="41C7589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064 (66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B054B" w14:textId="17A4F64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6BB35" w14:textId="32E59D89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0C796A0B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8CAD5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Affective psychosis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A4453" w14:textId="06DC0B5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469 (30.2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C1EBB" w14:textId="7A3A6C8D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1052 (33.8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3F26E" w14:textId="34DBB22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7, -0.02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4199" w14:textId="3C0C3DC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-0.04 (-0.06, -0.02)</w:t>
            </w:r>
          </w:p>
        </w:tc>
      </w:tr>
      <w:tr w:rsidR="00E2605C" w:rsidRPr="0077029E" w14:paraId="5075E273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5EB35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  <w:t>History of substance misuse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D2779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:lang w:eastAsia="en-GB"/>
                <w14:ligatures w14:val="none"/>
              </w:rPr>
            </w:pP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010E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5D78B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AD6F8" w14:textId="77777777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  <w:tr w:rsidR="00E2605C" w:rsidRPr="0077029E" w14:paraId="5BA9EE44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4771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No</w:t>
            </w:r>
          </w:p>
        </w:tc>
        <w:tc>
          <w:tcPr>
            <w:tcW w:w="21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AA8F2" w14:textId="06178D7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4205 (86.4)</w:t>
            </w:r>
          </w:p>
        </w:tc>
        <w:tc>
          <w:tcPr>
            <w:tcW w:w="23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01F28" w14:textId="60F115C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2778 (89.2)</w:t>
            </w:r>
          </w:p>
        </w:tc>
        <w:tc>
          <w:tcPr>
            <w:tcW w:w="2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83A2B" w14:textId="1948A4F3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  <w:tc>
          <w:tcPr>
            <w:tcW w:w="3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C482F" w14:textId="1FDEAE98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0 (ref)</w:t>
            </w:r>
          </w:p>
        </w:tc>
      </w:tr>
      <w:tr w:rsidR="00E2605C" w:rsidRPr="0077029E" w14:paraId="53576BEC" w14:textId="77777777" w:rsidTr="00D74835">
        <w:trPr>
          <w:trHeight w:val="300"/>
        </w:trPr>
        <w:tc>
          <w:tcPr>
            <w:tcW w:w="341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69393" w14:textId="77777777" w:rsidR="00E2605C" w:rsidRPr="00D4649D" w:rsidRDefault="00E2605C" w:rsidP="00E2605C">
            <w:pPr>
              <w:spacing w:after="0" w:line="240" w:lineRule="auto"/>
              <w:ind w:firstLine="180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D4649D"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  <w:t>Yes</w:t>
            </w:r>
          </w:p>
        </w:tc>
        <w:tc>
          <w:tcPr>
            <w:tcW w:w="211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F84551" w14:textId="7CBAC892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663 (13.6)</w:t>
            </w:r>
          </w:p>
        </w:tc>
        <w:tc>
          <w:tcPr>
            <w:tcW w:w="232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8293D" w14:textId="2E493A5C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 xml:space="preserve"> 338 (10.8)</w:t>
            </w:r>
          </w:p>
        </w:tc>
        <w:tc>
          <w:tcPr>
            <w:tcW w:w="27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A2E9D1" w14:textId="1554FC5E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7 (0.04, 0.10)</w:t>
            </w:r>
          </w:p>
        </w:tc>
        <w:tc>
          <w:tcPr>
            <w:tcW w:w="34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F0DCE8" w14:textId="7213AEEB" w:rsidR="00E2605C" w:rsidRPr="00D4649D" w:rsidRDefault="00E2605C" w:rsidP="00E2605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  <w:r w:rsidRPr="0077029E">
              <w:rPr>
                <w:rFonts w:ascii="Times New Roman" w:hAnsi="Times New Roman" w:cs="Times New Roman"/>
              </w:rPr>
              <w:t>0.08 (0.05, 0.12)</w:t>
            </w:r>
          </w:p>
        </w:tc>
      </w:tr>
      <w:tr w:rsidR="001D4E3D" w:rsidRPr="0077029E" w14:paraId="75D13046" w14:textId="77777777" w:rsidTr="00D74835">
        <w:trPr>
          <w:trHeight w:val="300"/>
        </w:trPr>
        <w:tc>
          <w:tcPr>
            <w:tcW w:w="14066" w:type="dxa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42D0D" w14:textId="29DEB706" w:rsidR="001D4E3D" w:rsidRPr="00D4649D" w:rsidRDefault="001D4E3D" w:rsidP="00D7483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lang w:eastAsia="en-GB"/>
                <w14:ligatures w14:val="none"/>
              </w:rPr>
            </w:pPr>
          </w:p>
        </w:tc>
      </w:tr>
    </w:tbl>
    <w:p w14:paraId="480A9C60" w14:textId="77777777" w:rsidR="001D4E3D" w:rsidRPr="0077029E" w:rsidRDefault="001D4E3D">
      <w:pPr>
        <w:rPr>
          <w:rFonts w:ascii="Times New Roman" w:hAnsi="Times New Roman" w:cs="Times New Roman"/>
        </w:rPr>
      </w:pPr>
    </w:p>
    <w:sectPr w:rsidR="001D4E3D" w:rsidRPr="0077029E" w:rsidSect="004B059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602129"/>
    <w:multiLevelType w:val="multilevel"/>
    <w:tmpl w:val="BF36F230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eastAsiaTheme="minorHAnsi" w:hAnsi="Symbol" w:cstheme="minorBidi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16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288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32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04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480" w:hanging="360"/>
      </w:pPr>
      <w:rPr>
        <w:rFonts w:ascii="Wingdings" w:hAnsi="Wingdings" w:cs="Wingdings" w:hint="default"/>
      </w:rPr>
    </w:lvl>
  </w:abstractNum>
  <w:num w:numId="1" w16cid:durableId="213065904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DB7E3B"/>
    <w:rsid w:val="00091104"/>
    <w:rsid w:val="000B597D"/>
    <w:rsid w:val="000E1873"/>
    <w:rsid w:val="00124052"/>
    <w:rsid w:val="00182458"/>
    <w:rsid w:val="001852EB"/>
    <w:rsid w:val="001C5D5B"/>
    <w:rsid w:val="001D4E3D"/>
    <w:rsid w:val="00205AA0"/>
    <w:rsid w:val="00231CB6"/>
    <w:rsid w:val="0024278D"/>
    <w:rsid w:val="002474C2"/>
    <w:rsid w:val="00371CEC"/>
    <w:rsid w:val="003839FC"/>
    <w:rsid w:val="003C194C"/>
    <w:rsid w:val="004B0598"/>
    <w:rsid w:val="00514E0B"/>
    <w:rsid w:val="00536D0C"/>
    <w:rsid w:val="0055649A"/>
    <w:rsid w:val="00675239"/>
    <w:rsid w:val="006A6EBD"/>
    <w:rsid w:val="006B60F7"/>
    <w:rsid w:val="006C7825"/>
    <w:rsid w:val="0077029E"/>
    <w:rsid w:val="007A5278"/>
    <w:rsid w:val="007F5339"/>
    <w:rsid w:val="0080240B"/>
    <w:rsid w:val="008820C6"/>
    <w:rsid w:val="008A48E7"/>
    <w:rsid w:val="008A63E6"/>
    <w:rsid w:val="009C723F"/>
    <w:rsid w:val="00A93B18"/>
    <w:rsid w:val="00AB5088"/>
    <w:rsid w:val="00AE15B2"/>
    <w:rsid w:val="00B47718"/>
    <w:rsid w:val="00BA02D4"/>
    <w:rsid w:val="00BD4983"/>
    <w:rsid w:val="00C62BB3"/>
    <w:rsid w:val="00C9021C"/>
    <w:rsid w:val="00C91890"/>
    <w:rsid w:val="00CC25D5"/>
    <w:rsid w:val="00CC574D"/>
    <w:rsid w:val="00D4649D"/>
    <w:rsid w:val="00DB7E3B"/>
    <w:rsid w:val="00E032B2"/>
    <w:rsid w:val="00E2605C"/>
    <w:rsid w:val="00EB4FFA"/>
    <w:rsid w:val="00EF100A"/>
    <w:rsid w:val="00F308A5"/>
    <w:rsid w:val="00F33CD1"/>
    <w:rsid w:val="00F82078"/>
    <w:rsid w:val="00F96DD2"/>
    <w:rsid w:val="00FF14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6"/>
    <o:shapelayout v:ext="edit">
      <o:idmap v:ext="edit" data="1"/>
      <o:rules v:ext="edit">
        <o:r id="V:Rule14" type="connector" idref="#Rak pilkoppling 16"/>
        <o:r id="V:Rule15" type="connector" idref="#Rak pilkoppling 18"/>
        <o:r id="V:Rule16" type="connector" idref="#Rak pilkoppling 17"/>
        <o:r id="V:Rule17" type="connector" idref="#_x0000_s1037"/>
        <o:r id="V:Rule18" type="connector" idref="#_x0000_s1036"/>
        <o:r id="V:Rule19" type="connector" idref="#_x0000_s1034"/>
        <o:r id="V:Rule20" type="connector" idref="#_x0000_s1035"/>
        <o:r id="V:Rule21" type="connector" idref="#_x0000_s1040"/>
        <o:r id="V:Rule22" type="connector" idref="#_x0000_s1041"/>
        <o:r id="V:Rule23" type="connector" idref="#_x0000_s1042"/>
        <o:r id="V:Rule24" type="connector" idref="#_x0000_s1038"/>
        <o:r id="V:Rule25" type="connector" idref="#_x0000_s1044"/>
        <o:r id="V:Rule26" type="connector" idref="#_x0000_s1039"/>
      </o:rules>
    </o:shapelayout>
  </w:shapeDefaults>
  <w:decimalSymbol w:val="."/>
  <w:listSeparator w:val=","/>
  <w14:docId w14:val="47F9FDEC"/>
  <w15:chartTrackingRefBased/>
  <w15:docId w15:val="{6E784E27-6D65-459B-97A5-B544C6E65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B7E3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7E3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7E3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7E3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7E3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7E3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7E3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7E3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7E3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7E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7E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7E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7E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7E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7E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7E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7E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7E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7E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7E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7E3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7E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7E3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B7E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7E3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B7E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7E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7E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7E3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C5D5B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rameContents">
    <w:name w:val="Frame Contents"/>
    <w:basedOn w:val="Normal"/>
    <w:qFormat/>
    <w:rsid w:val="006C7825"/>
    <w:pPr>
      <w:suppressAutoHyphen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884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2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5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3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9</Pages>
  <Words>1901</Words>
  <Characters>10837</Characters>
  <Application>Microsoft Office Word</Application>
  <DocSecurity>0</DocSecurity>
  <Lines>90</Lines>
  <Paragraphs>25</Paragraphs>
  <ScaleCrop>false</ScaleCrop>
  <Company/>
  <LinksUpToDate>false</LinksUpToDate>
  <CharactersWithSpaces>12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asz Cybulski</dc:creator>
  <cp:keywords/>
  <dc:description/>
  <cp:lastModifiedBy>Lukasz Cybulski</cp:lastModifiedBy>
  <cp:revision>5</cp:revision>
  <dcterms:created xsi:type="dcterms:W3CDTF">2024-10-21T10:19:00Z</dcterms:created>
  <dcterms:modified xsi:type="dcterms:W3CDTF">2024-10-22T11:08:00Z</dcterms:modified>
</cp:coreProperties>
</file>